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44307D" w14:textId="77777777" w:rsidR="008B4E36" w:rsidRPr="00164B36" w:rsidRDefault="008B4E36">
      <w:pPr>
        <w:rPr>
          <w:rFonts w:ascii="Arial" w:hAnsi="Arial" w:cs="Arial"/>
          <w:b/>
          <w:sz w:val="28"/>
          <w:szCs w:val="28"/>
        </w:rPr>
      </w:pPr>
    </w:p>
    <w:p w14:paraId="1B051A3B" w14:textId="43C64338" w:rsidR="00AE592E" w:rsidRPr="00164B36" w:rsidRDefault="00F705B9" w:rsidP="00F705B9">
      <w:pPr>
        <w:spacing w:line="480" w:lineRule="auto"/>
        <w:rPr>
          <w:rFonts w:ascii="Arial" w:hAnsi="Arial" w:cs="Arial"/>
          <w:b/>
        </w:rPr>
      </w:pPr>
      <w:r w:rsidRPr="00164B36">
        <w:rPr>
          <w:rStyle w:val="Heading2Char"/>
          <w:rFonts w:ascii="Arial" w:hAnsi="Arial" w:cs="Arial"/>
          <w:color w:val="auto"/>
          <w:sz w:val="24"/>
          <w:szCs w:val="24"/>
        </w:rPr>
        <w:t>Endometrial Cancer Biospecimen (ECBS) tool:</w:t>
      </w:r>
      <w:r w:rsidRPr="00164B36">
        <w:rPr>
          <w:rFonts w:ascii="Arial" w:hAnsi="Arial" w:cs="Arial"/>
          <w:b/>
        </w:rPr>
        <w:t xml:space="preserve"> To</w:t>
      </w:r>
      <w:r w:rsidR="00C94441" w:rsidRPr="00164B36">
        <w:rPr>
          <w:rFonts w:ascii="Arial" w:hAnsi="Arial" w:cs="Arial"/>
          <w:b/>
        </w:rPr>
        <w:t xml:space="preserve"> be filled by lab</w:t>
      </w:r>
      <w:r w:rsidR="00164B36" w:rsidRPr="00164B36">
        <w:rPr>
          <w:rFonts w:ascii="Arial" w:hAnsi="Arial" w:cs="Arial"/>
          <w:b/>
        </w:rPr>
        <w:t xml:space="preserve"> </w:t>
      </w:r>
      <w:r w:rsidR="00C94441" w:rsidRPr="00164B36">
        <w:rPr>
          <w:rFonts w:ascii="Arial" w:hAnsi="Arial" w:cs="Arial"/>
          <w:b/>
        </w:rPr>
        <w:t xml:space="preserve">staff </w:t>
      </w:r>
    </w:p>
    <w:p w14:paraId="2DCC15B6" w14:textId="77777777" w:rsidR="008656AA" w:rsidRPr="00164B36" w:rsidRDefault="008656AA">
      <w:pPr>
        <w:rPr>
          <w:rFonts w:ascii="Arial" w:hAnsi="Arial" w:cs="Arial"/>
        </w:rPr>
      </w:pPr>
    </w:p>
    <w:p w14:paraId="0969BD83" w14:textId="77777777" w:rsidR="0071430E" w:rsidRPr="00164B36" w:rsidRDefault="00837F3A">
      <w:pPr>
        <w:rPr>
          <w:rFonts w:ascii="Arial" w:hAnsi="Arial" w:cs="Arial"/>
        </w:rPr>
      </w:pPr>
      <w:r w:rsidRPr="00164B36">
        <w:rPr>
          <w:rFonts w:ascii="Arial" w:hAnsi="Arial" w:cs="Arial"/>
        </w:rPr>
        <w:t>Sample ID</w:t>
      </w:r>
      <w:proofErr w:type="gramStart"/>
      <w:r w:rsidR="008A7AB8" w:rsidRPr="00164B36">
        <w:rPr>
          <w:rFonts w:ascii="Arial" w:hAnsi="Arial" w:cs="Arial"/>
        </w:rPr>
        <w:t>:</w:t>
      </w:r>
      <w:r w:rsidR="006D1BD9" w:rsidRPr="00164B36">
        <w:rPr>
          <w:rFonts w:ascii="Arial" w:hAnsi="Arial" w:cs="Arial"/>
        </w:rPr>
        <w:t>_</w:t>
      </w:r>
      <w:proofErr w:type="gramEnd"/>
      <w:r w:rsidR="006D1BD9" w:rsidRPr="00164B36">
        <w:rPr>
          <w:rFonts w:ascii="Arial" w:hAnsi="Arial" w:cs="Arial"/>
        </w:rPr>
        <w:t>___________________________</w:t>
      </w:r>
    </w:p>
    <w:p w14:paraId="38980EA0" w14:textId="77777777" w:rsidR="00C94441" w:rsidRPr="00164B36" w:rsidRDefault="00C94441" w:rsidP="0071430E">
      <w:pPr>
        <w:rPr>
          <w:rFonts w:ascii="Arial" w:hAnsi="Arial" w:cs="Arial"/>
        </w:rPr>
      </w:pPr>
    </w:p>
    <w:p w14:paraId="3C75E744" w14:textId="77777777" w:rsidR="008A7AB8" w:rsidRPr="00164B36" w:rsidRDefault="00073D0C" w:rsidP="0071430E">
      <w:pPr>
        <w:rPr>
          <w:rFonts w:ascii="Arial" w:hAnsi="Arial" w:cs="Arial"/>
          <w:b/>
          <w:sz w:val="28"/>
          <w:szCs w:val="28"/>
        </w:rPr>
      </w:pPr>
      <w:r w:rsidRPr="00164B36">
        <w:rPr>
          <w:rFonts w:ascii="Arial" w:hAnsi="Arial" w:cs="Arial"/>
          <w:b/>
          <w:sz w:val="28"/>
          <w:szCs w:val="28"/>
        </w:rPr>
        <w:t>Processing</w:t>
      </w:r>
      <w:r w:rsidR="003336FF" w:rsidRPr="00164B36">
        <w:rPr>
          <w:rFonts w:ascii="Arial" w:hAnsi="Arial" w:cs="Arial"/>
          <w:b/>
          <w:sz w:val="28"/>
          <w:szCs w:val="28"/>
        </w:rPr>
        <w:t xml:space="preserve"> and Storage details </w:t>
      </w:r>
    </w:p>
    <w:p w14:paraId="1235FF10" w14:textId="77777777" w:rsidR="008A7AB8" w:rsidRPr="00164B36" w:rsidRDefault="008A7AB8" w:rsidP="0071430E">
      <w:pPr>
        <w:rPr>
          <w:rFonts w:ascii="Arial" w:hAnsi="Arial" w:cs="Arial"/>
          <w:b/>
          <w:sz w:val="28"/>
          <w:szCs w:val="28"/>
        </w:rPr>
      </w:pPr>
    </w:p>
    <w:p w14:paraId="3C86B6BE" w14:textId="77777777" w:rsidR="000302E0" w:rsidRPr="00164B36" w:rsidRDefault="000302E0" w:rsidP="0071430E">
      <w:pPr>
        <w:rPr>
          <w:rFonts w:ascii="Arial" w:hAnsi="Arial" w:cs="Arial"/>
          <w:b/>
        </w:rPr>
      </w:pPr>
      <w:r w:rsidRPr="00164B36">
        <w:rPr>
          <w:rFonts w:ascii="Arial" w:hAnsi="Arial" w:cs="Arial"/>
          <w:b/>
        </w:rPr>
        <w:t>Samples received</w:t>
      </w:r>
      <w:r w:rsidR="00CE0CC5" w:rsidRPr="00164B36">
        <w:rPr>
          <w:rFonts w:ascii="Arial" w:hAnsi="Arial" w:cs="Arial"/>
          <w:b/>
        </w:rPr>
        <w:t>: Date __/__/__ Time __:__hrs</w:t>
      </w:r>
    </w:p>
    <w:tbl>
      <w:tblPr>
        <w:tblStyle w:val="TableGrid"/>
        <w:tblpPr w:leftFromText="180" w:rightFromText="180" w:vertAnchor="text" w:horzAnchor="page" w:tblpX="1189" w:tblpY="170"/>
        <w:tblW w:w="9556" w:type="dxa"/>
        <w:tblLayout w:type="fixed"/>
        <w:tblLook w:val="04A0" w:firstRow="1" w:lastRow="0" w:firstColumn="1" w:lastColumn="0" w:noHBand="0" w:noVBand="1"/>
      </w:tblPr>
      <w:tblGrid>
        <w:gridCol w:w="1765"/>
        <w:gridCol w:w="265"/>
        <w:gridCol w:w="954"/>
        <w:gridCol w:w="241"/>
        <w:gridCol w:w="1397"/>
        <w:gridCol w:w="267"/>
        <w:gridCol w:w="1303"/>
        <w:gridCol w:w="289"/>
        <w:gridCol w:w="1303"/>
        <w:gridCol w:w="290"/>
        <w:gridCol w:w="1161"/>
        <w:gridCol w:w="321"/>
      </w:tblGrid>
      <w:tr w:rsidR="00EA5479" w:rsidRPr="00164B36" w14:paraId="647A4021" w14:textId="77777777" w:rsidTr="00EA5479">
        <w:trPr>
          <w:trHeight w:val="930"/>
        </w:trPr>
        <w:tc>
          <w:tcPr>
            <w:tcW w:w="1765" w:type="dxa"/>
          </w:tcPr>
          <w:p w14:paraId="171D7E21" w14:textId="77777777" w:rsidR="000302E0" w:rsidRPr="00164B36" w:rsidRDefault="000302E0" w:rsidP="000302E0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Tissue - </w:t>
            </w:r>
          </w:p>
          <w:p w14:paraId="617C6911" w14:textId="77777777" w:rsidR="000302E0" w:rsidRPr="00164B36" w:rsidRDefault="000302E0" w:rsidP="000302E0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>Endometrium /</w:t>
            </w:r>
          </w:p>
          <w:p w14:paraId="7CD78A0A" w14:textId="77777777" w:rsidR="000302E0" w:rsidRPr="00164B36" w:rsidRDefault="000302E0" w:rsidP="000302E0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>Extraendometrial</w:t>
            </w:r>
            <w:proofErr w:type="spellEnd"/>
          </w:p>
        </w:tc>
        <w:tc>
          <w:tcPr>
            <w:tcW w:w="265" w:type="dxa"/>
          </w:tcPr>
          <w:p w14:paraId="73D78BCE" w14:textId="77777777" w:rsidR="000302E0" w:rsidRPr="00164B36" w:rsidRDefault="000302E0" w:rsidP="000302E0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954" w:type="dxa"/>
          </w:tcPr>
          <w:p w14:paraId="2F1B4683" w14:textId="77777777" w:rsidR="000302E0" w:rsidRPr="00164B36" w:rsidRDefault="000302E0" w:rsidP="000302E0">
            <w:pPr>
              <w:rPr>
                <w:rFonts w:ascii="Arial" w:hAnsi="Arial" w:cs="Arial"/>
                <w:b/>
                <w:lang w:val="en-GB"/>
              </w:rPr>
            </w:pPr>
          </w:p>
          <w:p w14:paraId="446CDFFD" w14:textId="77777777" w:rsidR="000302E0" w:rsidRPr="00164B36" w:rsidRDefault="000302E0" w:rsidP="000302E0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>Blood</w:t>
            </w:r>
          </w:p>
        </w:tc>
        <w:tc>
          <w:tcPr>
            <w:tcW w:w="241" w:type="dxa"/>
          </w:tcPr>
          <w:p w14:paraId="1FD9C2EE" w14:textId="77777777" w:rsidR="000302E0" w:rsidRPr="00164B36" w:rsidRDefault="000302E0" w:rsidP="000302E0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397" w:type="dxa"/>
          </w:tcPr>
          <w:p w14:paraId="0017EC06" w14:textId="77777777" w:rsidR="000302E0" w:rsidRPr="00164B36" w:rsidRDefault="000302E0" w:rsidP="000302E0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14:paraId="30C64134" w14:textId="77777777" w:rsidR="000302E0" w:rsidRPr="00164B36" w:rsidRDefault="000302E0" w:rsidP="000302E0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>Endometrial</w:t>
            </w:r>
          </w:p>
          <w:p w14:paraId="40C02303" w14:textId="77777777" w:rsidR="000302E0" w:rsidRPr="00164B36" w:rsidRDefault="000302E0" w:rsidP="000302E0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>fluid</w:t>
            </w:r>
          </w:p>
        </w:tc>
        <w:tc>
          <w:tcPr>
            <w:tcW w:w="267" w:type="dxa"/>
          </w:tcPr>
          <w:p w14:paraId="260BF745" w14:textId="77777777" w:rsidR="000302E0" w:rsidRPr="00164B36" w:rsidRDefault="000302E0" w:rsidP="000302E0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303" w:type="dxa"/>
          </w:tcPr>
          <w:p w14:paraId="3419C8FD" w14:textId="77777777" w:rsidR="000302E0" w:rsidRPr="00164B36" w:rsidRDefault="00194901" w:rsidP="000302E0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Peritoneal /ascitic </w:t>
            </w:r>
          </w:p>
          <w:p w14:paraId="5C407138" w14:textId="77777777" w:rsidR="00194901" w:rsidRPr="00164B36" w:rsidRDefault="00194901" w:rsidP="000302E0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>fluid</w:t>
            </w:r>
          </w:p>
          <w:p w14:paraId="2F444CFB" w14:textId="77777777" w:rsidR="000302E0" w:rsidRPr="00164B36" w:rsidRDefault="000302E0" w:rsidP="000302E0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</w:tcPr>
          <w:p w14:paraId="6A4A18A4" w14:textId="77777777" w:rsidR="000302E0" w:rsidRPr="00164B36" w:rsidRDefault="000302E0" w:rsidP="000302E0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303" w:type="dxa"/>
          </w:tcPr>
          <w:p w14:paraId="37A03527" w14:textId="77777777" w:rsidR="000302E0" w:rsidRPr="00164B36" w:rsidRDefault="000302E0" w:rsidP="000302E0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14:paraId="1823F063" w14:textId="77777777" w:rsidR="00194901" w:rsidRPr="00164B36" w:rsidRDefault="00194901" w:rsidP="000302E0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>Urine</w:t>
            </w:r>
          </w:p>
        </w:tc>
        <w:tc>
          <w:tcPr>
            <w:tcW w:w="290" w:type="dxa"/>
          </w:tcPr>
          <w:p w14:paraId="35C9C9ED" w14:textId="77777777" w:rsidR="000302E0" w:rsidRPr="00164B36" w:rsidRDefault="000302E0" w:rsidP="000302E0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161" w:type="dxa"/>
          </w:tcPr>
          <w:p w14:paraId="19545946" w14:textId="77777777" w:rsidR="000302E0" w:rsidRPr="00164B36" w:rsidRDefault="000302E0" w:rsidP="000302E0">
            <w:pPr>
              <w:rPr>
                <w:rFonts w:ascii="Arial" w:hAnsi="Arial" w:cs="Arial"/>
                <w:b/>
                <w:lang w:val="en-GB"/>
              </w:rPr>
            </w:pPr>
          </w:p>
          <w:p w14:paraId="53F1938B" w14:textId="77777777" w:rsidR="00194901" w:rsidRPr="00164B36" w:rsidRDefault="00194901" w:rsidP="000302E0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>Saliva</w:t>
            </w:r>
          </w:p>
        </w:tc>
        <w:tc>
          <w:tcPr>
            <w:tcW w:w="321" w:type="dxa"/>
          </w:tcPr>
          <w:p w14:paraId="75B60F6A" w14:textId="77777777" w:rsidR="000302E0" w:rsidRPr="00164B36" w:rsidRDefault="000302E0" w:rsidP="000302E0">
            <w:pPr>
              <w:rPr>
                <w:rFonts w:ascii="Arial" w:hAnsi="Arial" w:cs="Arial"/>
                <w:lang w:val="en-GB"/>
              </w:rPr>
            </w:pPr>
          </w:p>
        </w:tc>
      </w:tr>
      <w:tr w:rsidR="00EA5479" w:rsidRPr="00164B36" w14:paraId="5375DBB5" w14:textId="77777777" w:rsidTr="00EA5479">
        <w:trPr>
          <w:trHeight w:val="281"/>
        </w:trPr>
        <w:tc>
          <w:tcPr>
            <w:tcW w:w="1765" w:type="dxa"/>
          </w:tcPr>
          <w:p w14:paraId="40FB1E1C" w14:textId="77777777" w:rsidR="000302E0" w:rsidRPr="00164B36" w:rsidRDefault="000302E0" w:rsidP="000302E0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>NBF</w:t>
            </w:r>
          </w:p>
        </w:tc>
        <w:tc>
          <w:tcPr>
            <w:tcW w:w="265" w:type="dxa"/>
          </w:tcPr>
          <w:p w14:paraId="7CBEF621" w14:textId="77777777" w:rsidR="000302E0" w:rsidRPr="00164B36" w:rsidRDefault="000302E0" w:rsidP="000302E0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954" w:type="dxa"/>
          </w:tcPr>
          <w:p w14:paraId="44F547A6" w14:textId="77777777" w:rsidR="000302E0" w:rsidRPr="00164B36" w:rsidRDefault="000302E0" w:rsidP="000302E0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>Whole</w:t>
            </w:r>
          </w:p>
        </w:tc>
        <w:tc>
          <w:tcPr>
            <w:tcW w:w="241" w:type="dxa"/>
          </w:tcPr>
          <w:p w14:paraId="10CA884B" w14:textId="77777777" w:rsidR="000302E0" w:rsidRPr="00164B36" w:rsidRDefault="000302E0" w:rsidP="000302E0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397" w:type="dxa"/>
          </w:tcPr>
          <w:p w14:paraId="44DB68AE" w14:textId="77777777" w:rsidR="000302E0" w:rsidRPr="00164B36" w:rsidRDefault="00CE0CC5" w:rsidP="000302E0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>Plain</w:t>
            </w:r>
          </w:p>
        </w:tc>
        <w:tc>
          <w:tcPr>
            <w:tcW w:w="267" w:type="dxa"/>
          </w:tcPr>
          <w:p w14:paraId="304BC755" w14:textId="77777777" w:rsidR="000302E0" w:rsidRPr="00164B36" w:rsidRDefault="000302E0" w:rsidP="000302E0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303" w:type="dxa"/>
          </w:tcPr>
          <w:p w14:paraId="662AE5D6" w14:textId="77777777" w:rsidR="000302E0" w:rsidRPr="00164B36" w:rsidRDefault="00CE0CC5" w:rsidP="00CE0CC5">
            <w:pPr>
              <w:rPr>
                <w:rFonts w:ascii="Arial" w:hAnsi="Arial" w:cs="Arial"/>
                <w:b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>Plain</w:t>
            </w:r>
          </w:p>
        </w:tc>
        <w:tc>
          <w:tcPr>
            <w:tcW w:w="289" w:type="dxa"/>
          </w:tcPr>
          <w:p w14:paraId="16C03A68" w14:textId="77777777" w:rsidR="000302E0" w:rsidRPr="00164B36" w:rsidRDefault="000302E0" w:rsidP="000302E0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303" w:type="dxa"/>
          </w:tcPr>
          <w:p w14:paraId="678D5E54" w14:textId="77777777" w:rsidR="000302E0" w:rsidRPr="00164B36" w:rsidRDefault="00CE0CC5" w:rsidP="00CE0CC5">
            <w:pPr>
              <w:rPr>
                <w:rFonts w:ascii="Arial" w:hAnsi="Arial" w:cs="Arial"/>
                <w:b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>Plain</w:t>
            </w:r>
          </w:p>
        </w:tc>
        <w:tc>
          <w:tcPr>
            <w:tcW w:w="290" w:type="dxa"/>
          </w:tcPr>
          <w:p w14:paraId="35689F59" w14:textId="77777777" w:rsidR="000302E0" w:rsidRPr="00164B36" w:rsidRDefault="000302E0" w:rsidP="000302E0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161" w:type="dxa"/>
          </w:tcPr>
          <w:p w14:paraId="09B5E337" w14:textId="77777777" w:rsidR="000302E0" w:rsidRPr="00164B36" w:rsidRDefault="00CE0CC5" w:rsidP="00CE0CC5">
            <w:pPr>
              <w:rPr>
                <w:rFonts w:ascii="Arial" w:hAnsi="Arial" w:cs="Arial"/>
                <w:b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>Plain</w:t>
            </w:r>
          </w:p>
        </w:tc>
        <w:tc>
          <w:tcPr>
            <w:tcW w:w="321" w:type="dxa"/>
          </w:tcPr>
          <w:p w14:paraId="21DA6C34" w14:textId="77777777" w:rsidR="000302E0" w:rsidRPr="00164B36" w:rsidRDefault="000302E0" w:rsidP="000302E0">
            <w:pPr>
              <w:rPr>
                <w:rFonts w:ascii="Arial" w:hAnsi="Arial" w:cs="Arial"/>
                <w:lang w:val="en-GB"/>
              </w:rPr>
            </w:pPr>
          </w:p>
        </w:tc>
      </w:tr>
      <w:tr w:rsidR="00EA5479" w:rsidRPr="00164B36" w14:paraId="7AC788F4" w14:textId="77777777" w:rsidTr="00EA5479">
        <w:trPr>
          <w:trHeight w:val="472"/>
        </w:trPr>
        <w:tc>
          <w:tcPr>
            <w:tcW w:w="1765" w:type="dxa"/>
          </w:tcPr>
          <w:p w14:paraId="6B7AA045" w14:textId="77777777" w:rsidR="000302E0" w:rsidRPr="00164B36" w:rsidRDefault="00CE0CC5" w:rsidP="000302E0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>Culture media</w:t>
            </w:r>
          </w:p>
        </w:tc>
        <w:tc>
          <w:tcPr>
            <w:tcW w:w="265" w:type="dxa"/>
          </w:tcPr>
          <w:p w14:paraId="5A635806" w14:textId="77777777" w:rsidR="000302E0" w:rsidRPr="00164B36" w:rsidRDefault="000302E0" w:rsidP="000302E0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954" w:type="dxa"/>
          </w:tcPr>
          <w:p w14:paraId="3034B9D1" w14:textId="77777777" w:rsidR="000302E0" w:rsidRPr="00164B36" w:rsidRDefault="000302E0" w:rsidP="000302E0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>Serum</w:t>
            </w:r>
          </w:p>
        </w:tc>
        <w:tc>
          <w:tcPr>
            <w:tcW w:w="241" w:type="dxa"/>
          </w:tcPr>
          <w:p w14:paraId="71C96662" w14:textId="77777777" w:rsidR="000302E0" w:rsidRPr="00164B36" w:rsidRDefault="000302E0" w:rsidP="000302E0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397" w:type="dxa"/>
          </w:tcPr>
          <w:p w14:paraId="5669A72D" w14:textId="77777777" w:rsidR="000302E0" w:rsidRPr="00164B36" w:rsidRDefault="00194901" w:rsidP="000302E0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RNA </w:t>
            </w:r>
            <w:r w:rsidR="00423D6F"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>stabilisation additives</w:t>
            </w:r>
          </w:p>
        </w:tc>
        <w:tc>
          <w:tcPr>
            <w:tcW w:w="267" w:type="dxa"/>
          </w:tcPr>
          <w:p w14:paraId="2E3F40A4" w14:textId="77777777" w:rsidR="000302E0" w:rsidRPr="00164B36" w:rsidRDefault="000302E0" w:rsidP="000302E0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303" w:type="dxa"/>
          </w:tcPr>
          <w:p w14:paraId="4B9F9E82" w14:textId="77777777" w:rsidR="000302E0" w:rsidRPr="00164B36" w:rsidRDefault="00194901" w:rsidP="00423D6F">
            <w:pPr>
              <w:rPr>
                <w:rFonts w:ascii="Arial" w:hAnsi="Arial" w:cs="Arial"/>
                <w:b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RNA </w:t>
            </w:r>
            <w:r w:rsidR="00423D6F"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>stabilisation additives</w:t>
            </w:r>
          </w:p>
        </w:tc>
        <w:tc>
          <w:tcPr>
            <w:tcW w:w="289" w:type="dxa"/>
          </w:tcPr>
          <w:p w14:paraId="4590AD47" w14:textId="77777777" w:rsidR="000302E0" w:rsidRPr="00164B36" w:rsidRDefault="000302E0" w:rsidP="000302E0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303" w:type="dxa"/>
          </w:tcPr>
          <w:p w14:paraId="5A5464A4" w14:textId="77777777" w:rsidR="000302E0" w:rsidRPr="00164B36" w:rsidRDefault="00194901" w:rsidP="00423D6F">
            <w:pPr>
              <w:rPr>
                <w:rFonts w:ascii="Arial" w:hAnsi="Arial" w:cs="Arial"/>
                <w:b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RNA </w:t>
            </w:r>
            <w:r w:rsidR="00423D6F"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>stabilisation additives</w:t>
            </w:r>
          </w:p>
        </w:tc>
        <w:tc>
          <w:tcPr>
            <w:tcW w:w="290" w:type="dxa"/>
          </w:tcPr>
          <w:p w14:paraId="72A5DE56" w14:textId="77777777" w:rsidR="000302E0" w:rsidRPr="00164B36" w:rsidRDefault="000302E0" w:rsidP="000302E0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161" w:type="dxa"/>
          </w:tcPr>
          <w:p w14:paraId="604F859F" w14:textId="77777777" w:rsidR="000302E0" w:rsidRPr="00164B36" w:rsidRDefault="00194901" w:rsidP="00423D6F">
            <w:pPr>
              <w:rPr>
                <w:rFonts w:ascii="Arial" w:hAnsi="Arial" w:cs="Arial"/>
                <w:b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RNA </w:t>
            </w:r>
            <w:r w:rsidR="00423D6F"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>stabilisation additives</w:t>
            </w:r>
          </w:p>
        </w:tc>
        <w:tc>
          <w:tcPr>
            <w:tcW w:w="321" w:type="dxa"/>
          </w:tcPr>
          <w:p w14:paraId="65C612AE" w14:textId="77777777" w:rsidR="000302E0" w:rsidRPr="00164B36" w:rsidRDefault="000302E0" w:rsidP="000302E0">
            <w:pPr>
              <w:rPr>
                <w:rFonts w:ascii="Arial" w:hAnsi="Arial" w:cs="Arial"/>
                <w:lang w:val="en-GB"/>
              </w:rPr>
            </w:pPr>
          </w:p>
        </w:tc>
      </w:tr>
      <w:tr w:rsidR="00EA5479" w:rsidRPr="00164B36" w14:paraId="20FD4FEE" w14:textId="77777777" w:rsidTr="00EA5479">
        <w:trPr>
          <w:trHeight w:val="297"/>
        </w:trPr>
        <w:tc>
          <w:tcPr>
            <w:tcW w:w="1765" w:type="dxa"/>
          </w:tcPr>
          <w:p w14:paraId="53DE007C" w14:textId="77777777" w:rsidR="000302E0" w:rsidRPr="00164B36" w:rsidRDefault="000302E0" w:rsidP="000302E0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>RNA Later</w:t>
            </w:r>
          </w:p>
        </w:tc>
        <w:tc>
          <w:tcPr>
            <w:tcW w:w="265" w:type="dxa"/>
          </w:tcPr>
          <w:p w14:paraId="06C57B07" w14:textId="77777777" w:rsidR="000302E0" w:rsidRPr="00164B36" w:rsidRDefault="000302E0" w:rsidP="000302E0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954" w:type="dxa"/>
          </w:tcPr>
          <w:p w14:paraId="610D772F" w14:textId="77777777" w:rsidR="000302E0" w:rsidRPr="00164B36" w:rsidRDefault="000302E0" w:rsidP="000302E0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41" w:type="dxa"/>
          </w:tcPr>
          <w:p w14:paraId="5CA23664" w14:textId="77777777" w:rsidR="000302E0" w:rsidRPr="00164B36" w:rsidRDefault="000302E0" w:rsidP="000302E0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397" w:type="dxa"/>
          </w:tcPr>
          <w:p w14:paraId="560D7EE2" w14:textId="77777777" w:rsidR="000302E0" w:rsidRPr="00164B36" w:rsidRDefault="000302E0" w:rsidP="000302E0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67" w:type="dxa"/>
          </w:tcPr>
          <w:p w14:paraId="5EC974CC" w14:textId="77777777" w:rsidR="000302E0" w:rsidRPr="00164B36" w:rsidRDefault="000302E0" w:rsidP="000302E0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303" w:type="dxa"/>
          </w:tcPr>
          <w:p w14:paraId="7192A7FF" w14:textId="77777777" w:rsidR="000302E0" w:rsidRPr="00164B36" w:rsidRDefault="000302E0" w:rsidP="000302E0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89" w:type="dxa"/>
          </w:tcPr>
          <w:p w14:paraId="2243E570" w14:textId="77777777" w:rsidR="000302E0" w:rsidRPr="00164B36" w:rsidRDefault="000302E0" w:rsidP="000302E0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303" w:type="dxa"/>
          </w:tcPr>
          <w:p w14:paraId="21C5C0A6" w14:textId="77777777" w:rsidR="000302E0" w:rsidRPr="00164B36" w:rsidRDefault="000302E0" w:rsidP="000302E0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90" w:type="dxa"/>
          </w:tcPr>
          <w:p w14:paraId="3A7C544E" w14:textId="77777777" w:rsidR="000302E0" w:rsidRPr="00164B36" w:rsidRDefault="000302E0" w:rsidP="000302E0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161" w:type="dxa"/>
          </w:tcPr>
          <w:p w14:paraId="4EBB106C" w14:textId="77777777" w:rsidR="000302E0" w:rsidRPr="00164B36" w:rsidRDefault="000302E0" w:rsidP="000302E0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321" w:type="dxa"/>
          </w:tcPr>
          <w:p w14:paraId="7971E223" w14:textId="77777777" w:rsidR="000302E0" w:rsidRPr="00164B36" w:rsidRDefault="000302E0" w:rsidP="000302E0">
            <w:pPr>
              <w:rPr>
                <w:rFonts w:ascii="Arial" w:hAnsi="Arial" w:cs="Arial"/>
                <w:lang w:val="en-GB"/>
              </w:rPr>
            </w:pPr>
          </w:p>
        </w:tc>
      </w:tr>
      <w:tr w:rsidR="00EA5479" w:rsidRPr="00164B36" w14:paraId="080C1828" w14:textId="77777777" w:rsidTr="00EA5479">
        <w:trPr>
          <w:trHeight w:val="281"/>
        </w:trPr>
        <w:tc>
          <w:tcPr>
            <w:tcW w:w="1765" w:type="dxa"/>
          </w:tcPr>
          <w:p w14:paraId="30F010A3" w14:textId="77777777" w:rsidR="000302E0" w:rsidRPr="00164B36" w:rsidRDefault="00CE0CC5" w:rsidP="000302E0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>Frozen tissue</w:t>
            </w:r>
          </w:p>
        </w:tc>
        <w:tc>
          <w:tcPr>
            <w:tcW w:w="265" w:type="dxa"/>
          </w:tcPr>
          <w:p w14:paraId="04BB1961" w14:textId="77777777" w:rsidR="000302E0" w:rsidRPr="00164B36" w:rsidRDefault="000302E0" w:rsidP="000302E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954" w:type="dxa"/>
          </w:tcPr>
          <w:p w14:paraId="18C961C0" w14:textId="77777777" w:rsidR="000302E0" w:rsidRPr="00164B36" w:rsidRDefault="000302E0" w:rsidP="000302E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1" w:type="dxa"/>
          </w:tcPr>
          <w:p w14:paraId="00B7CF7B" w14:textId="77777777" w:rsidR="000302E0" w:rsidRPr="00164B36" w:rsidRDefault="000302E0" w:rsidP="000302E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97" w:type="dxa"/>
          </w:tcPr>
          <w:p w14:paraId="269F5529" w14:textId="77777777" w:rsidR="000302E0" w:rsidRPr="00164B36" w:rsidRDefault="000302E0" w:rsidP="000302E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67" w:type="dxa"/>
          </w:tcPr>
          <w:p w14:paraId="4992D791" w14:textId="77777777" w:rsidR="000302E0" w:rsidRPr="00164B36" w:rsidRDefault="000302E0" w:rsidP="000302E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03" w:type="dxa"/>
          </w:tcPr>
          <w:p w14:paraId="2164BA92" w14:textId="77777777" w:rsidR="000302E0" w:rsidRPr="00164B36" w:rsidRDefault="000302E0" w:rsidP="000302E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89" w:type="dxa"/>
          </w:tcPr>
          <w:p w14:paraId="30562997" w14:textId="77777777" w:rsidR="000302E0" w:rsidRPr="00164B36" w:rsidRDefault="000302E0" w:rsidP="000302E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03" w:type="dxa"/>
          </w:tcPr>
          <w:p w14:paraId="74864252" w14:textId="77777777" w:rsidR="000302E0" w:rsidRPr="00164B36" w:rsidRDefault="000302E0" w:rsidP="000302E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90" w:type="dxa"/>
          </w:tcPr>
          <w:p w14:paraId="5DAB3408" w14:textId="77777777" w:rsidR="000302E0" w:rsidRPr="00164B36" w:rsidRDefault="000302E0" w:rsidP="000302E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161" w:type="dxa"/>
          </w:tcPr>
          <w:p w14:paraId="0BF7F4A5" w14:textId="77777777" w:rsidR="000302E0" w:rsidRPr="00164B36" w:rsidRDefault="000302E0" w:rsidP="000302E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21" w:type="dxa"/>
          </w:tcPr>
          <w:p w14:paraId="42711A55" w14:textId="77777777" w:rsidR="000302E0" w:rsidRPr="00164B36" w:rsidRDefault="000302E0" w:rsidP="000302E0">
            <w:pPr>
              <w:rPr>
                <w:rFonts w:ascii="Arial" w:hAnsi="Arial" w:cs="Arial"/>
                <w:lang w:val="en-GB"/>
              </w:rPr>
            </w:pPr>
          </w:p>
        </w:tc>
      </w:tr>
      <w:tr w:rsidR="00EA5479" w:rsidRPr="00164B36" w14:paraId="22242A6C" w14:textId="77777777" w:rsidTr="00EA5479">
        <w:trPr>
          <w:trHeight w:val="281"/>
        </w:trPr>
        <w:tc>
          <w:tcPr>
            <w:tcW w:w="1765" w:type="dxa"/>
          </w:tcPr>
          <w:p w14:paraId="530771E0" w14:textId="77777777" w:rsidR="000302E0" w:rsidRPr="00164B36" w:rsidRDefault="00C575B0" w:rsidP="000302E0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>Other (state)</w:t>
            </w:r>
          </w:p>
        </w:tc>
        <w:tc>
          <w:tcPr>
            <w:tcW w:w="265" w:type="dxa"/>
          </w:tcPr>
          <w:p w14:paraId="5FA872D1" w14:textId="77777777" w:rsidR="000302E0" w:rsidRPr="00164B36" w:rsidRDefault="000302E0" w:rsidP="000302E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954" w:type="dxa"/>
          </w:tcPr>
          <w:p w14:paraId="5C49B0F6" w14:textId="77777777" w:rsidR="000302E0" w:rsidRPr="00164B36" w:rsidRDefault="000302E0" w:rsidP="000302E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1" w:type="dxa"/>
          </w:tcPr>
          <w:p w14:paraId="1216C2EF" w14:textId="77777777" w:rsidR="000302E0" w:rsidRPr="00164B36" w:rsidRDefault="000302E0" w:rsidP="000302E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97" w:type="dxa"/>
          </w:tcPr>
          <w:p w14:paraId="0E40FE14" w14:textId="77777777" w:rsidR="000302E0" w:rsidRPr="00164B36" w:rsidRDefault="000302E0" w:rsidP="000302E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67" w:type="dxa"/>
          </w:tcPr>
          <w:p w14:paraId="6E600208" w14:textId="77777777" w:rsidR="000302E0" w:rsidRPr="00164B36" w:rsidRDefault="000302E0" w:rsidP="000302E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03" w:type="dxa"/>
          </w:tcPr>
          <w:p w14:paraId="743AD2A8" w14:textId="77777777" w:rsidR="000302E0" w:rsidRPr="00164B36" w:rsidRDefault="000302E0" w:rsidP="000302E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89" w:type="dxa"/>
          </w:tcPr>
          <w:p w14:paraId="0FB06AA6" w14:textId="77777777" w:rsidR="000302E0" w:rsidRPr="00164B36" w:rsidRDefault="000302E0" w:rsidP="000302E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03" w:type="dxa"/>
          </w:tcPr>
          <w:p w14:paraId="7DF82044" w14:textId="77777777" w:rsidR="000302E0" w:rsidRPr="00164B36" w:rsidRDefault="000302E0" w:rsidP="000302E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90" w:type="dxa"/>
          </w:tcPr>
          <w:p w14:paraId="32FAD939" w14:textId="77777777" w:rsidR="000302E0" w:rsidRPr="00164B36" w:rsidRDefault="000302E0" w:rsidP="000302E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161" w:type="dxa"/>
          </w:tcPr>
          <w:p w14:paraId="5C6C37BF" w14:textId="77777777" w:rsidR="000302E0" w:rsidRPr="00164B36" w:rsidRDefault="000302E0" w:rsidP="000302E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321" w:type="dxa"/>
          </w:tcPr>
          <w:p w14:paraId="3EA384A3" w14:textId="77777777" w:rsidR="000302E0" w:rsidRPr="00164B36" w:rsidRDefault="000302E0" w:rsidP="000302E0">
            <w:pPr>
              <w:rPr>
                <w:rFonts w:ascii="Arial" w:hAnsi="Arial" w:cs="Arial"/>
                <w:lang w:val="en-GB"/>
              </w:rPr>
            </w:pPr>
          </w:p>
        </w:tc>
      </w:tr>
    </w:tbl>
    <w:p w14:paraId="607C3677" w14:textId="77777777" w:rsidR="000302E0" w:rsidRPr="00164B36" w:rsidRDefault="000302E0" w:rsidP="0071430E">
      <w:pPr>
        <w:rPr>
          <w:rFonts w:ascii="Arial" w:hAnsi="Arial" w:cs="Arial"/>
        </w:rPr>
      </w:pPr>
    </w:p>
    <w:p w14:paraId="18426D24" w14:textId="77777777" w:rsidR="000302E0" w:rsidRPr="00164B36" w:rsidRDefault="000302E0" w:rsidP="0071430E">
      <w:pPr>
        <w:rPr>
          <w:rFonts w:ascii="Arial" w:hAnsi="Arial" w:cs="Arial"/>
        </w:rPr>
      </w:pPr>
    </w:p>
    <w:p w14:paraId="4761C5DC" w14:textId="77777777" w:rsidR="0041302A" w:rsidRPr="00164B36" w:rsidRDefault="00CE0CC5" w:rsidP="008A7AB8">
      <w:pPr>
        <w:rPr>
          <w:rFonts w:ascii="Arial" w:hAnsi="Arial" w:cs="Arial"/>
          <w:b/>
        </w:rPr>
      </w:pPr>
      <w:r w:rsidRPr="00164B36">
        <w:rPr>
          <w:rFonts w:ascii="Arial" w:hAnsi="Arial" w:cs="Arial"/>
          <w:b/>
        </w:rPr>
        <w:t>Details</w:t>
      </w:r>
      <w:r w:rsidR="0041302A" w:rsidRPr="00164B36">
        <w:rPr>
          <w:rFonts w:ascii="Arial" w:hAnsi="Arial" w:cs="Arial"/>
          <w:b/>
        </w:rPr>
        <w:t xml:space="preserve"> of tissue</w:t>
      </w:r>
      <w:r w:rsidR="00AC7FE8" w:rsidRPr="00164B36">
        <w:rPr>
          <w:rFonts w:ascii="Arial" w:hAnsi="Arial" w:cs="Arial"/>
          <w:b/>
        </w:rPr>
        <w:t xml:space="preserve"> processing</w:t>
      </w:r>
      <w:r w:rsidR="0041302A" w:rsidRPr="00164B36">
        <w:rPr>
          <w:rFonts w:ascii="Arial" w:hAnsi="Arial" w:cs="Arial"/>
          <w:b/>
        </w:rPr>
        <w:t>:</w:t>
      </w:r>
    </w:p>
    <w:p w14:paraId="0CF06337" w14:textId="77777777" w:rsidR="00C94441" w:rsidRPr="00164B36" w:rsidRDefault="00C94441" w:rsidP="0041302A">
      <w:pPr>
        <w:rPr>
          <w:rFonts w:ascii="Arial" w:hAnsi="Arial" w:cs="Arial"/>
        </w:rPr>
      </w:pPr>
    </w:p>
    <w:p w14:paraId="7D1AE3BB" w14:textId="77777777" w:rsidR="0041302A" w:rsidRPr="00164B36" w:rsidRDefault="0041302A" w:rsidP="0041302A">
      <w:pPr>
        <w:rPr>
          <w:rFonts w:ascii="Arial" w:hAnsi="Arial" w:cs="Arial"/>
          <w:b/>
        </w:rPr>
      </w:pPr>
      <w:r w:rsidRPr="00164B36">
        <w:rPr>
          <w:rFonts w:ascii="Arial" w:hAnsi="Arial" w:cs="Arial"/>
          <w:b/>
        </w:rPr>
        <w:t>Endometrium</w:t>
      </w:r>
    </w:p>
    <w:p w14:paraId="0B9F8A54" w14:textId="77777777" w:rsidR="0041302A" w:rsidRPr="00164B36" w:rsidRDefault="0041302A" w:rsidP="0041302A">
      <w:pPr>
        <w:rPr>
          <w:rFonts w:ascii="Arial" w:hAnsi="Arial" w:cs="Arial"/>
          <w:b/>
        </w:rPr>
      </w:pPr>
    </w:p>
    <w:tbl>
      <w:tblPr>
        <w:tblStyle w:val="TableGrid"/>
        <w:tblpPr w:leftFromText="180" w:rightFromText="180" w:vertAnchor="page" w:horzAnchor="page" w:tblpX="1369" w:tblpY="8641"/>
        <w:tblW w:w="0" w:type="auto"/>
        <w:tblLook w:val="04A0" w:firstRow="1" w:lastRow="0" w:firstColumn="1" w:lastColumn="0" w:noHBand="0" w:noVBand="1"/>
      </w:tblPr>
      <w:tblGrid>
        <w:gridCol w:w="1656"/>
        <w:gridCol w:w="1397"/>
        <w:gridCol w:w="2204"/>
        <w:gridCol w:w="1625"/>
        <w:gridCol w:w="1634"/>
      </w:tblGrid>
      <w:tr w:rsidR="00C97B6D" w:rsidRPr="00164B36" w14:paraId="26E29899" w14:textId="77777777" w:rsidTr="00C97B6D">
        <w:tc>
          <w:tcPr>
            <w:tcW w:w="1704" w:type="dxa"/>
          </w:tcPr>
          <w:p w14:paraId="028A62B4" w14:textId="77777777" w:rsidR="00C97B6D" w:rsidRPr="00164B36" w:rsidRDefault="00C97B6D" w:rsidP="00C97B6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Tissue </w:t>
            </w:r>
          </w:p>
          <w:p w14:paraId="11F950FC" w14:textId="77777777" w:rsidR="00C97B6D" w:rsidRPr="00164B36" w:rsidRDefault="00C97B6D" w:rsidP="00C97B6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>Processing</w:t>
            </w:r>
          </w:p>
        </w:tc>
        <w:tc>
          <w:tcPr>
            <w:tcW w:w="1098" w:type="dxa"/>
          </w:tcPr>
          <w:p w14:paraId="24A492DE" w14:textId="77777777" w:rsidR="00C97B6D" w:rsidRPr="00164B36" w:rsidRDefault="00C97B6D" w:rsidP="00C97B6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>Number</w:t>
            </w:r>
            <w:r w:rsidR="00C01360"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of blocks/pieces of tissue</w:t>
            </w:r>
          </w:p>
        </w:tc>
        <w:tc>
          <w:tcPr>
            <w:tcW w:w="2308" w:type="dxa"/>
          </w:tcPr>
          <w:p w14:paraId="58A3056B" w14:textId="77777777" w:rsidR="00C97B6D" w:rsidRPr="00164B36" w:rsidRDefault="00C97B6D" w:rsidP="00423D6F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Processing start time </w:t>
            </w:r>
            <w:r w:rsidR="00423D6F"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&amp; </w:t>
            </w: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>Date</w:t>
            </w:r>
          </w:p>
        </w:tc>
        <w:tc>
          <w:tcPr>
            <w:tcW w:w="1703" w:type="dxa"/>
          </w:tcPr>
          <w:p w14:paraId="0113D19C" w14:textId="77777777" w:rsidR="00C97B6D" w:rsidRPr="00164B36" w:rsidRDefault="00C97B6D" w:rsidP="00C97B6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>Date</w:t>
            </w:r>
            <w:r w:rsidR="00423D6F"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&amp;</w:t>
            </w: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time </w:t>
            </w:r>
          </w:p>
          <w:p w14:paraId="705D0B2F" w14:textId="77777777" w:rsidR="00C97B6D" w:rsidRPr="00164B36" w:rsidRDefault="00C97B6D" w:rsidP="00C97B6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in storage </w:t>
            </w:r>
          </w:p>
        </w:tc>
        <w:tc>
          <w:tcPr>
            <w:tcW w:w="1703" w:type="dxa"/>
          </w:tcPr>
          <w:p w14:paraId="3C830F26" w14:textId="77777777" w:rsidR="00C97B6D" w:rsidRPr="00164B36" w:rsidRDefault="00C97B6D" w:rsidP="00C97B6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Storage </w:t>
            </w:r>
          </w:p>
          <w:p w14:paraId="0AE8FA9A" w14:textId="77777777" w:rsidR="00C97B6D" w:rsidRPr="00164B36" w:rsidRDefault="00C97B6D" w:rsidP="00C97B6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>Location</w:t>
            </w:r>
          </w:p>
        </w:tc>
      </w:tr>
      <w:tr w:rsidR="00C97B6D" w:rsidRPr="00164B36" w14:paraId="7E19FA5E" w14:textId="77777777" w:rsidTr="00C97B6D">
        <w:tc>
          <w:tcPr>
            <w:tcW w:w="1704" w:type="dxa"/>
          </w:tcPr>
          <w:p w14:paraId="5E04F754" w14:textId="77777777" w:rsidR="00C97B6D" w:rsidRPr="00164B36" w:rsidRDefault="00C97B6D" w:rsidP="00C97B6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>Frozen Tissue</w:t>
            </w:r>
          </w:p>
        </w:tc>
        <w:tc>
          <w:tcPr>
            <w:tcW w:w="1098" w:type="dxa"/>
          </w:tcPr>
          <w:p w14:paraId="7F9131DF" w14:textId="77777777" w:rsidR="00C97B6D" w:rsidRPr="00164B36" w:rsidRDefault="00C97B6D" w:rsidP="00C97B6D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308" w:type="dxa"/>
          </w:tcPr>
          <w:p w14:paraId="0033287C" w14:textId="77777777" w:rsidR="00C97B6D" w:rsidRPr="00164B36" w:rsidRDefault="00C97B6D" w:rsidP="00C97B6D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703" w:type="dxa"/>
          </w:tcPr>
          <w:p w14:paraId="45A4C2E3" w14:textId="77777777" w:rsidR="00C97B6D" w:rsidRPr="00164B36" w:rsidRDefault="00C97B6D" w:rsidP="00C97B6D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703" w:type="dxa"/>
          </w:tcPr>
          <w:p w14:paraId="5CD54DE4" w14:textId="77777777" w:rsidR="00C97B6D" w:rsidRPr="00164B36" w:rsidRDefault="00C97B6D" w:rsidP="00C97B6D">
            <w:pPr>
              <w:rPr>
                <w:rFonts w:ascii="Arial" w:hAnsi="Arial" w:cs="Arial"/>
                <w:b/>
                <w:lang w:val="en-GB"/>
              </w:rPr>
            </w:pPr>
          </w:p>
        </w:tc>
      </w:tr>
      <w:tr w:rsidR="00C97B6D" w:rsidRPr="00164B36" w14:paraId="0DFF65E4" w14:textId="77777777" w:rsidTr="00C97B6D">
        <w:tc>
          <w:tcPr>
            <w:tcW w:w="1704" w:type="dxa"/>
          </w:tcPr>
          <w:p w14:paraId="45A6E07C" w14:textId="77777777" w:rsidR="00C97B6D" w:rsidRPr="00164B36" w:rsidRDefault="00C97B6D" w:rsidP="00C97B6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RNA later </w:t>
            </w:r>
          </w:p>
        </w:tc>
        <w:tc>
          <w:tcPr>
            <w:tcW w:w="1098" w:type="dxa"/>
          </w:tcPr>
          <w:p w14:paraId="2DFEC419" w14:textId="77777777" w:rsidR="00C97B6D" w:rsidRPr="00164B36" w:rsidRDefault="00C97B6D" w:rsidP="00C97B6D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308" w:type="dxa"/>
          </w:tcPr>
          <w:p w14:paraId="21B5BEC3" w14:textId="77777777" w:rsidR="00C97B6D" w:rsidRPr="00164B36" w:rsidRDefault="00C97B6D" w:rsidP="00C97B6D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703" w:type="dxa"/>
          </w:tcPr>
          <w:p w14:paraId="546403D9" w14:textId="77777777" w:rsidR="00C97B6D" w:rsidRPr="00164B36" w:rsidRDefault="00C97B6D" w:rsidP="00C97B6D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703" w:type="dxa"/>
          </w:tcPr>
          <w:p w14:paraId="1BF480D7" w14:textId="77777777" w:rsidR="00C97B6D" w:rsidRPr="00164B36" w:rsidRDefault="00C97B6D" w:rsidP="00C97B6D">
            <w:pPr>
              <w:rPr>
                <w:rFonts w:ascii="Arial" w:hAnsi="Arial" w:cs="Arial"/>
                <w:b/>
                <w:lang w:val="en-GB"/>
              </w:rPr>
            </w:pPr>
          </w:p>
        </w:tc>
      </w:tr>
      <w:tr w:rsidR="00C97B6D" w:rsidRPr="00164B36" w14:paraId="276D8E0F" w14:textId="77777777" w:rsidTr="00C97B6D">
        <w:tc>
          <w:tcPr>
            <w:tcW w:w="1704" w:type="dxa"/>
          </w:tcPr>
          <w:p w14:paraId="19F48EA2" w14:textId="77777777" w:rsidR="00C97B6D" w:rsidRPr="00164B36" w:rsidRDefault="00C97B6D" w:rsidP="00C97B6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>Paraffin embedded</w:t>
            </w:r>
          </w:p>
        </w:tc>
        <w:tc>
          <w:tcPr>
            <w:tcW w:w="1098" w:type="dxa"/>
          </w:tcPr>
          <w:p w14:paraId="5610962C" w14:textId="77777777" w:rsidR="00C97B6D" w:rsidRPr="00164B36" w:rsidRDefault="00C97B6D" w:rsidP="00C97B6D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308" w:type="dxa"/>
          </w:tcPr>
          <w:p w14:paraId="555DEE19" w14:textId="77777777" w:rsidR="00C97B6D" w:rsidRPr="00164B36" w:rsidRDefault="00C97B6D" w:rsidP="00C97B6D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703" w:type="dxa"/>
          </w:tcPr>
          <w:p w14:paraId="0F84264D" w14:textId="77777777" w:rsidR="00C97B6D" w:rsidRPr="00164B36" w:rsidRDefault="00C97B6D" w:rsidP="00C97B6D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703" w:type="dxa"/>
          </w:tcPr>
          <w:p w14:paraId="5BBE1D0E" w14:textId="77777777" w:rsidR="00C97B6D" w:rsidRPr="00164B36" w:rsidRDefault="00C97B6D" w:rsidP="00C97B6D">
            <w:pPr>
              <w:rPr>
                <w:rFonts w:ascii="Arial" w:hAnsi="Arial" w:cs="Arial"/>
                <w:b/>
                <w:lang w:val="en-GB"/>
              </w:rPr>
            </w:pPr>
          </w:p>
        </w:tc>
      </w:tr>
    </w:tbl>
    <w:p w14:paraId="30EFA579" w14:textId="77777777" w:rsidR="00C575B0" w:rsidRPr="00164B36" w:rsidRDefault="00C575B0" w:rsidP="00335065">
      <w:pPr>
        <w:rPr>
          <w:rFonts w:ascii="Arial" w:hAnsi="Arial" w:cs="Arial"/>
          <w:b/>
        </w:rPr>
      </w:pPr>
    </w:p>
    <w:p w14:paraId="74ABEC7E" w14:textId="77777777" w:rsidR="00C01360" w:rsidRPr="00164B36" w:rsidRDefault="00C01360" w:rsidP="00335065">
      <w:pPr>
        <w:rPr>
          <w:rFonts w:ascii="Arial" w:hAnsi="Arial" w:cs="Arial"/>
          <w:b/>
        </w:rPr>
      </w:pPr>
    </w:p>
    <w:p w14:paraId="029CA04D" w14:textId="77777777" w:rsidR="00C01360" w:rsidRPr="00164B36" w:rsidRDefault="00C01360" w:rsidP="00335065">
      <w:pPr>
        <w:rPr>
          <w:rFonts w:ascii="Arial" w:hAnsi="Arial" w:cs="Arial"/>
          <w:b/>
        </w:rPr>
      </w:pPr>
    </w:p>
    <w:p w14:paraId="4DBE6DA2" w14:textId="77777777" w:rsidR="00CE0CC5" w:rsidRPr="00164B36" w:rsidRDefault="0041302A" w:rsidP="00335065">
      <w:pPr>
        <w:rPr>
          <w:rFonts w:ascii="Arial" w:hAnsi="Arial" w:cs="Arial"/>
          <w:b/>
        </w:rPr>
      </w:pPr>
      <w:r w:rsidRPr="00164B36">
        <w:rPr>
          <w:rFonts w:ascii="Arial" w:hAnsi="Arial" w:cs="Arial"/>
          <w:b/>
        </w:rPr>
        <w:t>Extra uterine tissue</w:t>
      </w:r>
    </w:p>
    <w:tbl>
      <w:tblPr>
        <w:tblStyle w:val="TableGrid"/>
        <w:tblpPr w:leftFromText="180" w:rightFromText="180" w:vertAnchor="text" w:horzAnchor="page" w:tblpX="1369" w:tblpY="166"/>
        <w:tblW w:w="0" w:type="auto"/>
        <w:tblLook w:val="04A0" w:firstRow="1" w:lastRow="0" w:firstColumn="1" w:lastColumn="0" w:noHBand="0" w:noVBand="1"/>
      </w:tblPr>
      <w:tblGrid>
        <w:gridCol w:w="1656"/>
        <w:gridCol w:w="1397"/>
        <w:gridCol w:w="2204"/>
        <w:gridCol w:w="1625"/>
        <w:gridCol w:w="1634"/>
      </w:tblGrid>
      <w:tr w:rsidR="00C97B6D" w:rsidRPr="00164B36" w14:paraId="0A7CBCDF" w14:textId="77777777" w:rsidTr="00C97B6D">
        <w:tc>
          <w:tcPr>
            <w:tcW w:w="1704" w:type="dxa"/>
          </w:tcPr>
          <w:p w14:paraId="1D80BA85" w14:textId="77777777" w:rsidR="00C97B6D" w:rsidRPr="00164B36" w:rsidRDefault="00C97B6D" w:rsidP="00C97B6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Tissue Processing </w:t>
            </w:r>
          </w:p>
        </w:tc>
        <w:tc>
          <w:tcPr>
            <w:tcW w:w="1098" w:type="dxa"/>
          </w:tcPr>
          <w:p w14:paraId="6E80428D" w14:textId="77777777" w:rsidR="00C97B6D" w:rsidRPr="00164B36" w:rsidRDefault="00C97B6D" w:rsidP="00C97B6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>Number</w:t>
            </w:r>
            <w:r w:rsidR="00C01360"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of blocks/pieces of tissue</w:t>
            </w:r>
          </w:p>
        </w:tc>
        <w:tc>
          <w:tcPr>
            <w:tcW w:w="2308" w:type="dxa"/>
          </w:tcPr>
          <w:p w14:paraId="49860AF1" w14:textId="77777777" w:rsidR="00C97B6D" w:rsidRPr="00164B36" w:rsidRDefault="00C97B6D" w:rsidP="00C97B6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Processing start time </w:t>
            </w:r>
            <w:r w:rsidR="00423D6F"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&amp; </w:t>
            </w: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Date </w:t>
            </w:r>
          </w:p>
        </w:tc>
        <w:tc>
          <w:tcPr>
            <w:tcW w:w="1703" w:type="dxa"/>
          </w:tcPr>
          <w:p w14:paraId="365E92CC" w14:textId="77777777" w:rsidR="00C97B6D" w:rsidRPr="00164B36" w:rsidRDefault="00C97B6D" w:rsidP="00C97B6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>Date</w:t>
            </w:r>
            <w:r w:rsidR="00423D6F"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&amp;</w:t>
            </w: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time </w:t>
            </w:r>
          </w:p>
          <w:p w14:paraId="65326E61" w14:textId="77777777" w:rsidR="00C97B6D" w:rsidRPr="00164B36" w:rsidRDefault="00C97B6D" w:rsidP="00C97B6D">
            <w:pPr>
              <w:rPr>
                <w:rFonts w:ascii="Arial" w:hAnsi="Arial" w:cs="Arial"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>in storage</w:t>
            </w:r>
          </w:p>
        </w:tc>
        <w:tc>
          <w:tcPr>
            <w:tcW w:w="1703" w:type="dxa"/>
          </w:tcPr>
          <w:p w14:paraId="5AC16A03" w14:textId="77777777" w:rsidR="00C97B6D" w:rsidRPr="00164B36" w:rsidRDefault="00C97B6D" w:rsidP="00C97B6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Storage </w:t>
            </w:r>
          </w:p>
          <w:p w14:paraId="490CC8B6" w14:textId="77777777" w:rsidR="00C97B6D" w:rsidRPr="00164B36" w:rsidRDefault="00C97B6D" w:rsidP="00C97B6D">
            <w:pPr>
              <w:rPr>
                <w:rFonts w:ascii="Arial" w:hAnsi="Arial" w:cs="Arial"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>Location</w:t>
            </w:r>
          </w:p>
        </w:tc>
      </w:tr>
      <w:tr w:rsidR="00C97B6D" w:rsidRPr="00164B36" w14:paraId="0E0FD885" w14:textId="77777777" w:rsidTr="00C97B6D">
        <w:tc>
          <w:tcPr>
            <w:tcW w:w="1704" w:type="dxa"/>
          </w:tcPr>
          <w:p w14:paraId="6E6666D0" w14:textId="77777777" w:rsidR="00C97B6D" w:rsidRPr="00164B36" w:rsidRDefault="00C97B6D" w:rsidP="00C97B6D">
            <w:pPr>
              <w:rPr>
                <w:rFonts w:ascii="Arial" w:hAnsi="Arial" w:cs="Arial"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>Frozen Tissue</w:t>
            </w:r>
          </w:p>
        </w:tc>
        <w:tc>
          <w:tcPr>
            <w:tcW w:w="1098" w:type="dxa"/>
          </w:tcPr>
          <w:p w14:paraId="6983356B" w14:textId="77777777" w:rsidR="00C97B6D" w:rsidRPr="00164B36" w:rsidRDefault="00C97B6D" w:rsidP="00C97B6D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08" w:type="dxa"/>
          </w:tcPr>
          <w:p w14:paraId="69A52D73" w14:textId="77777777" w:rsidR="00C97B6D" w:rsidRPr="00164B36" w:rsidRDefault="00C97B6D" w:rsidP="00C97B6D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703" w:type="dxa"/>
          </w:tcPr>
          <w:p w14:paraId="00CD7DFB" w14:textId="77777777" w:rsidR="00C97B6D" w:rsidRPr="00164B36" w:rsidRDefault="00C97B6D" w:rsidP="00C97B6D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703" w:type="dxa"/>
          </w:tcPr>
          <w:p w14:paraId="6666BA8E" w14:textId="77777777" w:rsidR="00C97B6D" w:rsidRPr="00164B36" w:rsidRDefault="00C97B6D" w:rsidP="00C97B6D">
            <w:pPr>
              <w:rPr>
                <w:rFonts w:ascii="Arial" w:hAnsi="Arial" w:cs="Arial"/>
                <w:lang w:val="en-GB"/>
              </w:rPr>
            </w:pPr>
          </w:p>
        </w:tc>
      </w:tr>
      <w:tr w:rsidR="00C97B6D" w:rsidRPr="00164B36" w14:paraId="2302A709" w14:textId="77777777" w:rsidTr="00C97B6D">
        <w:tc>
          <w:tcPr>
            <w:tcW w:w="1704" w:type="dxa"/>
          </w:tcPr>
          <w:p w14:paraId="10F219B8" w14:textId="77777777" w:rsidR="00C97B6D" w:rsidRPr="00164B36" w:rsidRDefault="00C97B6D" w:rsidP="00C97B6D">
            <w:pPr>
              <w:rPr>
                <w:rFonts w:ascii="Arial" w:hAnsi="Arial" w:cs="Arial"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>RNA later</w:t>
            </w:r>
          </w:p>
        </w:tc>
        <w:tc>
          <w:tcPr>
            <w:tcW w:w="1098" w:type="dxa"/>
          </w:tcPr>
          <w:p w14:paraId="32D1728C" w14:textId="77777777" w:rsidR="00C97B6D" w:rsidRPr="00164B36" w:rsidRDefault="00C97B6D" w:rsidP="00C97B6D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08" w:type="dxa"/>
          </w:tcPr>
          <w:p w14:paraId="2824425F" w14:textId="77777777" w:rsidR="00C97B6D" w:rsidRPr="00164B36" w:rsidRDefault="00C97B6D" w:rsidP="00C97B6D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703" w:type="dxa"/>
          </w:tcPr>
          <w:p w14:paraId="1213045E" w14:textId="77777777" w:rsidR="00C97B6D" w:rsidRPr="00164B36" w:rsidRDefault="00C97B6D" w:rsidP="00C97B6D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703" w:type="dxa"/>
          </w:tcPr>
          <w:p w14:paraId="7E9B330E" w14:textId="77777777" w:rsidR="00C97B6D" w:rsidRPr="00164B36" w:rsidRDefault="00C97B6D" w:rsidP="00C97B6D">
            <w:pPr>
              <w:rPr>
                <w:rFonts w:ascii="Arial" w:hAnsi="Arial" w:cs="Arial"/>
                <w:lang w:val="en-GB"/>
              </w:rPr>
            </w:pPr>
          </w:p>
        </w:tc>
      </w:tr>
      <w:tr w:rsidR="00C97B6D" w:rsidRPr="00164B36" w14:paraId="0574A049" w14:textId="77777777" w:rsidTr="00C97B6D">
        <w:tc>
          <w:tcPr>
            <w:tcW w:w="1704" w:type="dxa"/>
          </w:tcPr>
          <w:p w14:paraId="37CEBCFE" w14:textId="77777777" w:rsidR="00C97B6D" w:rsidRPr="00164B36" w:rsidRDefault="00C97B6D" w:rsidP="00C97B6D">
            <w:pPr>
              <w:rPr>
                <w:rFonts w:ascii="Arial" w:hAnsi="Arial" w:cs="Arial"/>
                <w:lang w:val="en-GB"/>
              </w:rPr>
            </w:pPr>
            <w:r w:rsidRPr="00164B36">
              <w:rPr>
                <w:rFonts w:ascii="Arial" w:hAnsi="Arial" w:cs="Arial"/>
                <w:b/>
                <w:sz w:val="18"/>
                <w:szCs w:val="18"/>
                <w:lang w:val="en-GB"/>
              </w:rPr>
              <w:t>Paraffin embedded</w:t>
            </w:r>
          </w:p>
        </w:tc>
        <w:tc>
          <w:tcPr>
            <w:tcW w:w="1098" w:type="dxa"/>
          </w:tcPr>
          <w:p w14:paraId="11352302" w14:textId="77777777" w:rsidR="00C97B6D" w:rsidRPr="00164B36" w:rsidRDefault="00C97B6D" w:rsidP="00C97B6D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08" w:type="dxa"/>
          </w:tcPr>
          <w:p w14:paraId="3E8CC92F" w14:textId="77777777" w:rsidR="00C97B6D" w:rsidRPr="00164B36" w:rsidRDefault="00C97B6D" w:rsidP="00C97B6D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703" w:type="dxa"/>
          </w:tcPr>
          <w:p w14:paraId="3A0EF886" w14:textId="77777777" w:rsidR="00C97B6D" w:rsidRPr="00164B36" w:rsidRDefault="00C97B6D" w:rsidP="00C97B6D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703" w:type="dxa"/>
          </w:tcPr>
          <w:p w14:paraId="6B610E75" w14:textId="77777777" w:rsidR="00C97B6D" w:rsidRPr="00164B36" w:rsidRDefault="00C97B6D" w:rsidP="00C97B6D">
            <w:pPr>
              <w:rPr>
                <w:rFonts w:ascii="Arial" w:hAnsi="Arial" w:cs="Arial"/>
                <w:lang w:val="en-GB"/>
              </w:rPr>
            </w:pPr>
          </w:p>
        </w:tc>
      </w:tr>
    </w:tbl>
    <w:p w14:paraId="6635B4B5" w14:textId="77777777" w:rsidR="00C97B6D" w:rsidRPr="00164B36" w:rsidRDefault="00942D65" w:rsidP="0041302A">
      <w:pPr>
        <w:rPr>
          <w:rFonts w:ascii="Arial" w:hAnsi="Arial" w:cs="Arial"/>
        </w:rPr>
      </w:pPr>
      <w:r w:rsidRPr="00164B36">
        <w:rPr>
          <w:rFonts w:ascii="Arial" w:hAnsi="Arial" w:cs="Arial"/>
        </w:rPr>
        <w:t xml:space="preserve"> </w:t>
      </w:r>
    </w:p>
    <w:p w14:paraId="356279B1" w14:textId="77777777" w:rsidR="009A111A" w:rsidRPr="00164B36" w:rsidRDefault="00942D65">
      <w:pPr>
        <w:rPr>
          <w:rFonts w:ascii="Arial" w:hAnsi="Arial" w:cs="Arial"/>
          <w:b/>
          <w:sz w:val="20"/>
          <w:szCs w:val="20"/>
        </w:rPr>
      </w:pPr>
      <w:r w:rsidRPr="00164B36">
        <w:rPr>
          <w:rFonts w:ascii="Arial" w:hAnsi="Arial" w:cs="Arial"/>
          <w:b/>
          <w:sz w:val="20"/>
          <w:szCs w:val="20"/>
        </w:rPr>
        <w:t xml:space="preserve">                                                                                                                 Please turn over </w:t>
      </w:r>
    </w:p>
    <w:p w14:paraId="1DE35165" w14:textId="77777777" w:rsidR="00942D65" w:rsidRPr="00164B36" w:rsidRDefault="00942D65" w:rsidP="0041302A">
      <w:pPr>
        <w:rPr>
          <w:rFonts w:ascii="Arial" w:hAnsi="Arial" w:cs="Arial"/>
          <w:b/>
        </w:rPr>
      </w:pPr>
    </w:p>
    <w:p w14:paraId="34B65E38" w14:textId="77777777" w:rsidR="00942D65" w:rsidRPr="00164B36" w:rsidRDefault="00942D65" w:rsidP="0041302A">
      <w:pPr>
        <w:rPr>
          <w:rFonts w:ascii="Arial" w:hAnsi="Arial" w:cs="Arial"/>
          <w:b/>
        </w:rPr>
      </w:pPr>
    </w:p>
    <w:p w14:paraId="53494B9B" w14:textId="77777777" w:rsidR="00942D65" w:rsidRPr="00164B36" w:rsidRDefault="00942D65" w:rsidP="0041302A">
      <w:pPr>
        <w:rPr>
          <w:rFonts w:ascii="Arial" w:hAnsi="Arial" w:cs="Arial"/>
          <w:b/>
        </w:rPr>
      </w:pPr>
    </w:p>
    <w:p w14:paraId="3DE65B2A" w14:textId="77777777" w:rsidR="00942D65" w:rsidRPr="00164B36" w:rsidRDefault="00942D65" w:rsidP="0041302A">
      <w:pPr>
        <w:rPr>
          <w:rFonts w:ascii="Arial" w:hAnsi="Arial" w:cs="Arial"/>
          <w:b/>
        </w:rPr>
      </w:pPr>
    </w:p>
    <w:p w14:paraId="49443CA3" w14:textId="77777777" w:rsidR="00F705B9" w:rsidRPr="00164B36" w:rsidRDefault="00F705B9" w:rsidP="0041302A">
      <w:pPr>
        <w:rPr>
          <w:rFonts w:ascii="Arial" w:hAnsi="Arial" w:cs="Arial"/>
          <w:b/>
        </w:rPr>
      </w:pPr>
    </w:p>
    <w:p w14:paraId="59D72602" w14:textId="77777777" w:rsidR="00942D65" w:rsidRPr="00164B36" w:rsidRDefault="00942D65" w:rsidP="0041302A">
      <w:pPr>
        <w:rPr>
          <w:rFonts w:ascii="Arial" w:hAnsi="Arial" w:cs="Arial"/>
          <w:b/>
        </w:rPr>
      </w:pPr>
    </w:p>
    <w:p w14:paraId="2DDA110A" w14:textId="77777777" w:rsidR="0041302A" w:rsidRPr="00164B36" w:rsidRDefault="00CE0CC5" w:rsidP="0041302A">
      <w:pPr>
        <w:rPr>
          <w:rFonts w:ascii="Arial" w:hAnsi="Arial" w:cs="Arial"/>
          <w:b/>
        </w:rPr>
      </w:pPr>
      <w:r w:rsidRPr="00164B36">
        <w:rPr>
          <w:rFonts w:ascii="Arial" w:hAnsi="Arial" w:cs="Arial"/>
          <w:b/>
        </w:rPr>
        <w:t>Details</w:t>
      </w:r>
      <w:r w:rsidR="0041302A" w:rsidRPr="00164B36">
        <w:rPr>
          <w:rFonts w:ascii="Arial" w:hAnsi="Arial" w:cs="Arial"/>
          <w:b/>
        </w:rPr>
        <w:t xml:space="preserve"> of fluid </w:t>
      </w:r>
      <w:r w:rsidR="00AC7FE8" w:rsidRPr="00164B36">
        <w:rPr>
          <w:rFonts w:ascii="Arial" w:hAnsi="Arial" w:cs="Arial"/>
          <w:b/>
        </w:rPr>
        <w:t>processing</w:t>
      </w:r>
      <w:r w:rsidR="0041302A" w:rsidRPr="00164B36">
        <w:rPr>
          <w:rFonts w:ascii="Arial" w:hAnsi="Arial" w:cs="Arial"/>
          <w:b/>
        </w:rPr>
        <w:t>:</w:t>
      </w:r>
    </w:p>
    <w:p w14:paraId="21CC7F35" w14:textId="77777777" w:rsidR="0041302A" w:rsidRPr="00164B36" w:rsidRDefault="0041302A" w:rsidP="0041302A">
      <w:pPr>
        <w:rPr>
          <w:rFonts w:ascii="Arial" w:hAnsi="Arial" w:cs="Arial"/>
          <w:b/>
        </w:rPr>
      </w:pPr>
      <w:r w:rsidRPr="00164B36">
        <w:rPr>
          <w:rFonts w:ascii="Arial" w:hAnsi="Arial" w:cs="Arial"/>
          <w:b/>
        </w:rPr>
        <w:t>Endometrial fluid</w:t>
      </w:r>
    </w:p>
    <w:p w14:paraId="3D38CE2D" w14:textId="77777777" w:rsidR="0041302A" w:rsidRPr="00164B36" w:rsidRDefault="0041302A" w:rsidP="0041302A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3"/>
        <w:gridCol w:w="979"/>
        <w:gridCol w:w="990"/>
        <w:gridCol w:w="939"/>
        <w:gridCol w:w="1347"/>
        <w:gridCol w:w="1502"/>
        <w:gridCol w:w="1676"/>
      </w:tblGrid>
      <w:tr w:rsidR="009A111A" w:rsidRPr="00164B36" w14:paraId="69C606CA" w14:textId="77777777" w:rsidTr="00423D6F">
        <w:trPr>
          <w:trHeight w:val="290"/>
        </w:trPr>
        <w:tc>
          <w:tcPr>
            <w:tcW w:w="3099" w:type="dxa"/>
            <w:gridSpan w:val="3"/>
          </w:tcPr>
          <w:p w14:paraId="474A577C" w14:textId="77777777" w:rsidR="009A111A" w:rsidRPr="00164B36" w:rsidRDefault="009A111A" w:rsidP="00C013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</w:rPr>
              <w:t xml:space="preserve">Number of Aliquots  </w:t>
            </w:r>
          </w:p>
        </w:tc>
        <w:tc>
          <w:tcPr>
            <w:tcW w:w="852" w:type="dxa"/>
            <w:vMerge w:val="restart"/>
          </w:tcPr>
          <w:p w14:paraId="0A0B004C" w14:textId="77777777" w:rsidR="009A111A" w:rsidRPr="00164B36" w:rsidRDefault="009A111A" w:rsidP="0041302A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</w:rPr>
              <w:t>Total Volume</w:t>
            </w:r>
          </w:p>
        </w:tc>
        <w:tc>
          <w:tcPr>
            <w:tcW w:w="1349" w:type="dxa"/>
            <w:vMerge w:val="restart"/>
          </w:tcPr>
          <w:p w14:paraId="63172BB0" w14:textId="77777777" w:rsidR="009A111A" w:rsidRPr="00164B36" w:rsidRDefault="009A111A" w:rsidP="00C013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</w:rPr>
              <w:t>Processing start time</w:t>
            </w:r>
            <w:r w:rsidRPr="00164B3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19" w:type="dxa"/>
            <w:vMerge w:val="restart"/>
          </w:tcPr>
          <w:p w14:paraId="0AF3F51A" w14:textId="77777777" w:rsidR="009A111A" w:rsidRPr="00164B36" w:rsidRDefault="009A111A" w:rsidP="00423D6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</w:rPr>
              <w:t xml:space="preserve">Date </w:t>
            </w:r>
            <w:r w:rsidR="00423D6F" w:rsidRPr="00164B36">
              <w:rPr>
                <w:rFonts w:ascii="Arial" w:hAnsi="Arial" w:cs="Arial"/>
                <w:b/>
                <w:sz w:val="20"/>
                <w:szCs w:val="20"/>
              </w:rPr>
              <w:t>&amp;</w:t>
            </w:r>
            <w:r w:rsidRPr="00164B36">
              <w:rPr>
                <w:rFonts w:ascii="Arial" w:hAnsi="Arial" w:cs="Arial"/>
                <w:b/>
                <w:sz w:val="20"/>
                <w:szCs w:val="20"/>
              </w:rPr>
              <w:t xml:space="preserve"> time in storage</w:t>
            </w:r>
            <w:r w:rsidRPr="00164B3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97" w:type="dxa"/>
            <w:vMerge w:val="restart"/>
          </w:tcPr>
          <w:p w14:paraId="4C0EAB14" w14:textId="77777777" w:rsidR="009A111A" w:rsidRPr="00164B36" w:rsidRDefault="009A111A" w:rsidP="0041302A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</w:rPr>
              <w:t xml:space="preserve">Storage location </w:t>
            </w:r>
          </w:p>
        </w:tc>
      </w:tr>
      <w:tr w:rsidR="009A111A" w:rsidRPr="00164B36" w14:paraId="02F4A15D" w14:textId="77777777" w:rsidTr="00C5763A">
        <w:trPr>
          <w:trHeight w:val="128"/>
        </w:trPr>
        <w:tc>
          <w:tcPr>
            <w:tcW w:w="3099" w:type="dxa"/>
            <w:gridSpan w:val="3"/>
          </w:tcPr>
          <w:p w14:paraId="6CFF5C21" w14:textId="77777777" w:rsidR="009A111A" w:rsidRPr="00164B36" w:rsidRDefault="009A111A" w:rsidP="00423D6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</w:rPr>
              <w:t>Amount</w:t>
            </w:r>
          </w:p>
        </w:tc>
        <w:tc>
          <w:tcPr>
            <w:tcW w:w="852" w:type="dxa"/>
            <w:vMerge/>
          </w:tcPr>
          <w:p w14:paraId="1B7E5BA5" w14:textId="77777777" w:rsidR="009A111A" w:rsidRPr="00164B36" w:rsidRDefault="009A111A" w:rsidP="0041302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9" w:type="dxa"/>
            <w:vMerge/>
          </w:tcPr>
          <w:p w14:paraId="598E93F2" w14:textId="77777777" w:rsidR="009A111A" w:rsidRPr="00164B36" w:rsidRDefault="009A111A" w:rsidP="0041302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9" w:type="dxa"/>
            <w:vMerge/>
          </w:tcPr>
          <w:p w14:paraId="4DCE7DEF" w14:textId="77777777" w:rsidR="009A111A" w:rsidRPr="00164B36" w:rsidRDefault="009A111A" w:rsidP="0041302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7" w:type="dxa"/>
            <w:vMerge/>
          </w:tcPr>
          <w:p w14:paraId="05C21D8F" w14:textId="77777777" w:rsidR="009A111A" w:rsidRPr="00164B36" w:rsidRDefault="009A111A" w:rsidP="0041302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A111A" w:rsidRPr="00164B36" w14:paraId="4A5BA3FE" w14:textId="77777777" w:rsidTr="00696B75">
        <w:trPr>
          <w:trHeight w:val="127"/>
        </w:trPr>
        <w:tc>
          <w:tcPr>
            <w:tcW w:w="1101" w:type="dxa"/>
          </w:tcPr>
          <w:p w14:paraId="7DDF18EA" w14:textId="77777777" w:rsidR="009A111A" w:rsidRPr="00164B36" w:rsidRDefault="009A111A" w:rsidP="00C013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</w:rPr>
              <w:t xml:space="preserve">  50 </w:t>
            </w:r>
            <w:r w:rsidRPr="00164B36">
              <w:rPr>
                <w:rFonts w:ascii="Arial" w:hAnsi="Arial" w:cs="Arial"/>
                <w:b/>
                <w:sz w:val="20"/>
                <w:szCs w:val="20"/>
                <w:lang w:val="en-GB"/>
              </w:rPr>
              <w:t>µ</w:t>
            </w:r>
            <w:r w:rsidRPr="00164B36">
              <w:rPr>
                <w:rFonts w:ascii="Arial" w:hAnsi="Arial" w:cs="Arial"/>
                <w:b/>
                <w:sz w:val="20"/>
                <w:szCs w:val="20"/>
              </w:rPr>
              <w:t>l</w:t>
            </w:r>
          </w:p>
        </w:tc>
        <w:tc>
          <w:tcPr>
            <w:tcW w:w="992" w:type="dxa"/>
          </w:tcPr>
          <w:p w14:paraId="72CBC8AF" w14:textId="77777777" w:rsidR="009A111A" w:rsidRPr="00164B36" w:rsidRDefault="009A111A" w:rsidP="00C013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</w:rPr>
              <w:t xml:space="preserve">250 </w:t>
            </w:r>
            <w:r w:rsidRPr="00164B36">
              <w:rPr>
                <w:rFonts w:ascii="Arial" w:hAnsi="Arial" w:cs="Arial"/>
                <w:b/>
                <w:sz w:val="20"/>
                <w:szCs w:val="20"/>
                <w:lang w:val="en-GB"/>
              </w:rPr>
              <w:t>µ</w:t>
            </w:r>
            <w:r w:rsidRPr="00164B36">
              <w:rPr>
                <w:rFonts w:ascii="Arial" w:hAnsi="Arial" w:cs="Arial"/>
                <w:b/>
                <w:sz w:val="20"/>
                <w:szCs w:val="20"/>
              </w:rPr>
              <w:t>l</w:t>
            </w:r>
          </w:p>
        </w:tc>
        <w:tc>
          <w:tcPr>
            <w:tcW w:w="1006" w:type="dxa"/>
          </w:tcPr>
          <w:p w14:paraId="0EDEE647" w14:textId="77777777" w:rsidR="009A111A" w:rsidRPr="00164B36" w:rsidRDefault="009A111A" w:rsidP="0041302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</w:rPr>
              <w:t>1  ml</w:t>
            </w:r>
          </w:p>
        </w:tc>
        <w:tc>
          <w:tcPr>
            <w:tcW w:w="852" w:type="dxa"/>
            <w:vMerge/>
          </w:tcPr>
          <w:p w14:paraId="1834D948" w14:textId="77777777" w:rsidR="009A111A" w:rsidRPr="00164B36" w:rsidRDefault="009A111A" w:rsidP="004130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  <w:vMerge/>
          </w:tcPr>
          <w:p w14:paraId="3E806E6E" w14:textId="77777777" w:rsidR="009A111A" w:rsidRPr="00164B36" w:rsidRDefault="009A111A" w:rsidP="004130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9" w:type="dxa"/>
            <w:vMerge/>
          </w:tcPr>
          <w:p w14:paraId="6019528B" w14:textId="77777777" w:rsidR="009A111A" w:rsidRPr="00164B36" w:rsidRDefault="009A111A" w:rsidP="004130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7" w:type="dxa"/>
            <w:vMerge/>
          </w:tcPr>
          <w:p w14:paraId="46807D81" w14:textId="77777777" w:rsidR="009A111A" w:rsidRPr="00164B36" w:rsidRDefault="009A111A" w:rsidP="0041302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111A" w:rsidRPr="00164B36" w14:paraId="220893C0" w14:textId="77777777" w:rsidTr="009A111A">
        <w:trPr>
          <w:trHeight w:val="50"/>
        </w:trPr>
        <w:tc>
          <w:tcPr>
            <w:tcW w:w="1101" w:type="dxa"/>
          </w:tcPr>
          <w:p w14:paraId="38AF10DB" w14:textId="77777777" w:rsidR="009A111A" w:rsidRPr="00164B36" w:rsidRDefault="009A111A" w:rsidP="0041302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2F266346" w14:textId="77777777" w:rsidR="009A111A" w:rsidRPr="00164B36" w:rsidRDefault="009A111A" w:rsidP="0041302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</w:tcPr>
          <w:p w14:paraId="6EBB335E" w14:textId="77777777" w:rsidR="009A111A" w:rsidRPr="00164B36" w:rsidRDefault="009A111A" w:rsidP="0041302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</w:tcPr>
          <w:p w14:paraId="1EAE8D2B" w14:textId="77777777" w:rsidR="009A111A" w:rsidRPr="00164B36" w:rsidRDefault="009A111A" w:rsidP="0041302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9" w:type="dxa"/>
          </w:tcPr>
          <w:p w14:paraId="296A7361" w14:textId="77777777" w:rsidR="009A111A" w:rsidRPr="00164B36" w:rsidRDefault="009A111A" w:rsidP="0041302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9" w:type="dxa"/>
          </w:tcPr>
          <w:p w14:paraId="73D91206" w14:textId="77777777" w:rsidR="009A111A" w:rsidRPr="00164B36" w:rsidRDefault="009A111A" w:rsidP="0041302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7" w:type="dxa"/>
          </w:tcPr>
          <w:p w14:paraId="69955C73" w14:textId="77777777" w:rsidR="009A111A" w:rsidRPr="00164B36" w:rsidRDefault="009A111A" w:rsidP="0041302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A111A" w:rsidRPr="00164B36" w14:paraId="12DC8708" w14:textId="77777777" w:rsidTr="009A111A">
        <w:tc>
          <w:tcPr>
            <w:tcW w:w="1101" w:type="dxa"/>
          </w:tcPr>
          <w:p w14:paraId="3E18FCC6" w14:textId="77777777" w:rsidR="009A111A" w:rsidRPr="00164B36" w:rsidRDefault="009A111A" w:rsidP="0041302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FA61178" w14:textId="77777777" w:rsidR="009A111A" w:rsidRPr="00164B36" w:rsidRDefault="009A111A" w:rsidP="0041302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</w:tcPr>
          <w:p w14:paraId="00F904C2" w14:textId="77777777" w:rsidR="009A111A" w:rsidRPr="00164B36" w:rsidRDefault="009A111A" w:rsidP="0041302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</w:tcPr>
          <w:p w14:paraId="6C3849FC" w14:textId="77777777" w:rsidR="009A111A" w:rsidRPr="00164B36" w:rsidRDefault="009A111A" w:rsidP="0041302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9" w:type="dxa"/>
          </w:tcPr>
          <w:p w14:paraId="467B3BA3" w14:textId="77777777" w:rsidR="009A111A" w:rsidRPr="00164B36" w:rsidRDefault="009A111A" w:rsidP="0041302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9" w:type="dxa"/>
          </w:tcPr>
          <w:p w14:paraId="00ABC199" w14:textId="77777777" w:rsidR="009A111A" w:rsidRPr="00164B36" w:rsidRDefault="009A111A" w:rsidP="0041302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7" w:type="dxa"/>
          </w:tcPr>
          <w:p w14:paraId="582EB4D7" w14:textId="77777777" w:rsidR="009A111A" w:rsidRPr="00164B36" w:rsidRDefault="009A111A" w:rsidP="0041302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A111A" w:rsidRPr="00164B36" w14:paraId="2E29F0F9" w14:textId="77777777" w:rsidTr="009A111A">
        <w:tc>
          <w:tcPr>
            <w:tcW w:w="1101" w:type="dxa"/>
          </w:tcPr>
          <w:p w14:paraId="31350491" w14:textId="77777777" w:rsidR="009A111A" w:rsidRPr="00164B36" w:rsidRDefault="009A111A" w:rsidP="0041302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9FCED2A" w14:textId="77777777" w:rsidR="009A111A" w:rsidRPr="00164B36" w:rsidRDefault="009A111A" w:rsidP="0041302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</w:tcPr>
          <w:p w14:paraId="572350D4" w14:textId="77777777" w:rsidR="009A111A" w:rsidRPr="00164B36" w:rsidRDefault="009A111A" w:rsidP="0041302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</w:tcPr>
          <w:p w14:paraId="00E0B66D" w14:textId="77777777" w:rsidR="009A111A" w:rsidRPr="00164B36" w:rsidRDefault="009A111A" w:rsidP="0041302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9" w:type="dxa"/>
          </w:tcPr>
          <w:p w14:paraId="47C32C2B" w14:textId="77777777" w:rsidR="009A111A" w:rsidRPr="00164B36" w:rsidRDefault="009A111A" w:rsidP="0041302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9" w:type="dxa"/>
          </w:tcPr>
          <w:p w14:paraId="25824CC8" w14:textId="77777777" w:rsidR="009A111A" w:rsidRPr="00164B36" w:rsidRDefault="009A111A" w:rsidP="0041302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7" w:type="dxa"/>
          </w:tcPr>
          <w:p w14:paraId="12C86DD3" w14:textId="77777777" w:rsidR="009A111A" w:rsidRPr="00164B36" w:rsidRDefault="009A111A" w:rsidP="0041302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1A0E5893" w14:textId="77777777" w:rsidR="00C97B6D" w:rsidRPr="00164B36" w:rsidRDefault="00C97B6D" w:rsidP="0041302A">
      <w:pPr>
        <w:rPr>
          <w:rFonts w:ascii="Arial" w:hAnsi="Arial" w:cs="Arial"/>
        </w:rPr>
      </w:pPr>
    </w:p>
    <w:p w14:paraId="3368CA42" w14:textId="77777777" w:rsidR="0041302A" w:rsidRPr="00164B36" w:rsidRDefault="0041302A" w:rsidP="0041302A">
      <w:pPr>
        <w:rPr>
          <w:rFonts w:ascii="Arial" w:hAnsi="Arial" w:cs="Arial"/>
          <w:b/>
        </w:rPr>
      </w:pPr>
      <w:r w:rsidRPr="00164B36">
        <w:rPr>
          <w:rFonts w:ascii="Arial" w:hAnsi="Arial" w:cs="Arial"/>
          <w:b/>
        </w:rPr>
        <w:t>Peritoneal / Ascitic fluid</w:t>
      </w:r>
    </w:p>
    <w:p w14:paraId="56240B0F" w14:textId="77777777" w:rsidR="00F128F3" w:rsidRPr="00164B36" w:rsidRDefault="00F128F3" w:rsidP="0071430E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3"/>
        <w:gridCol w:w="979"/>
        <w:gridCol w:w="990"/>
        <w:gridCol w:w="939"/>
        <w:gridCol w:w="1347"/>
        <w:gridCol w:w="1502"/>
        <w:gridCol w:w="1676"/>
      </w:tblGrid>
      <w:tr w:rsidR="009A111A" w:rsidRPr="00164B36" w14:paraId="555508DF" w14:textId="77777777" w:rsidTr="004F5609">
        <w:trPr>
          <w:trHeight w:val="290"/>
        </w:trPr>
        <w:tc>
          <w:tcPr>
            <w:tcW w:w="3099" w:type="dxa"/>
            <w:gridSpan w:val="3"/>
          </w:tcPr>
          <w:p w14:paraId="3FC92A6C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Number of Aliquots  </w:t>
            </w:r>
          </w:p>
        </w:tc>
        <w:tc>
          <w:tcPr>
            <w:tcW w:w="852" w:type="dxa"/>
            <w:vMerge w:val="restart"/>
          </w:tcPr>
          <w:p w14:paraId="236D4143" w14:textId="77777777" w:rsidR="009A111A" w:rsidRPr="00164B36" w:rsidRDefault="009A111A" w:rsidP="004F560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  <w:lang w:val="en-GB"/>
              </w:rPr>
              <w:t>Total Volume</w:t>
            </w:r>
          </w:p>
        </w:tc>
        <w:tc>
          <w:tcPr>
            <w:tcW w:w="1349" w:type="dxa"/>
            <w:vMerge w:val="restart"/>
          </w:tcPr>
          <w:p w14:paraId="316D5A84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  <w:lang w:val="en-GB"/>
              </w:rPr>
              <w:t>Processing start time</w:t>
            </w:r>
            <w:r w:rsidRPr="00164B3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19" w:type="dxa"/>
            <w:vMerge w:val="restart"/>
          </w:tcPr>
          <w:p w14:paraId="4B36561D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Date </w:t>
            </w:r>
            <w:r w:rsidR="00423D6F" w:rsidRPr="00164B36">
              <w:rPr>
                <w:rFonts w:ascii="Arial" w:hAnsi="Arial" w:cs="Arial"/>
                <w:b/>
                <w:sz w:val="20"/>
                <w:szCs w:val="20"/>
                <w:lang w:val="en-GB"/>
              </w:rPr>
              <w:t>&amp;</w:t>
            </w:r>
            <w:r w:rsidRPr="00164B3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time in storage</w:t>
            </w:r>
            <w:r w:rsidRPr="00164B3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97" w:type="dxa"/>
            <w:vMerge w:val="restart"/>
          </w:tcPr>
          <w:p w14:paraId="7E928068" w14:textId="77777777" w:rsidR="009A111A" w:rsidRPr="00164B36" w:rsidRDefault="009A111A" w:rsidP="004F560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Storage location </w:t>
            </w:r>
          </w:p>
        </w:tc>
      </w:tr>
      <w:tr w:rsidR="009A111A" w:rsidRPr="00164B36" w14:paraId="3BBB92D3" w14:textId="77777777" w:rsidTr="004F5609">
        <w:trPr>
          <w:trHeight w:val="128"/>
        </w:trPr>
        <w:tc>
          <w:tcPr>
            <w:tcW w:w="3099" w:type="dxa"/>
            <w:gridSpan w:val="3"/>
          </w:tcPr>
          <w:p w14:paraId="3A422CDA" w14:textId="77777777" w:rsidR="009A111A" w:rsidRPr="00164B36" w:rsidRDefault="009A111A" w:rsidP="004F56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  <w:lang w:val="en-GB"/>
              </w:rPr>
              <w:t>Amount</w:t>
            </w:r>
          </w:p>
        </w:tc>
        <w:tc>
          <w:tcPr>
            <w:tcW w:w="852" w:type="dxa"/>
            <w:vMerge/>
          </w:tcPr>
          <w:p w14:paraId="17BF78DF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9" w:type="dxa"/>
            <w:vMerge/>
          </w:tcPr>
          <w:p w14:paraId="278CB60A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9" w:type="dxa"/>
            <w:vMerge/>
          </w:tcPr>
          <w:p w14:paraId="5C306BDB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7" w:type="dxa"/>
            <w:vMerge/>
          </w:tcPr>
          <w:p w14:paraId="48A6A2AD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A111A" w:rsidRPr="00164B36" w14:paraId="60AD4283" w14:textId="77777777" w:rsidTr="004F5609">
        <w:trPr>
          <w:trHeight w:val="127"/>
        </w:trPr>
        <w:tc>
          <w:tcPr>
            <w:tcW w:w="1101" w:type="dxa"/>
          </w:tcPr>
          <w:p w14:paraId="25FC8989" w14:textId="77777777" w:rsidR="009A111A" w:rsidRPr="00164B36" w:rsidRDefault="009A111A" w:rsidP="004F560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50 µl</w:t>
            </w:r>
          </w:p>
        </w:tc>
        <w:tc>
          <w:tcPr>
            <w:tcW w:w="992" w:type="dxa"/>
          </w:tcPr>
          <w:p w14:paraId="64352149" w14:textId="77777777" w:rsidR="009A111A" w:rsidRPr="00164B36" w:rsidRDefault="009A111A" w:rsidP="004F560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  <w:lang w:val="en-GB"/>
              </w:rPr>
              <w:t>250 µl</w:t>
            </w:r>
          </w:p>
        </w:tc>
        <w:tc>
          <w:tcPr>
            <w:tcW w:w="1006" w:type="dxa"/>
          </w:tcPr>
          <w:p w14:paraId="654AE986" w14:textId="77777777" w:rsidR="009A111A" w:rsidRPr="00164B36" w:rsidRDefault="009A111A" w:rsidP="004F560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  <w:lang w:val="en-GB"/>
              </w:rPr>
              <w:t>1  ml</w:t>
            </w:r>
          </w:p>
        </w:tc>
        <w:tc>
          <w:tcPr>
            <w:tcW w:w="852" w:type="dxa"/>
            <w:vMerge/>
          </w:tcPr>
          <w:p w14:paraId="05EDAB20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  <w:vMerge/>
          </w:tcPr>
          <w:p w14:paraId="09CA9E41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9" w:type="dxa"/>
            <w:vMerge/>
          </w:tcPr>
          <w:p w14:paraId="3D25DCDC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7" w:type="dxa"/>
            <w:vMerge/>
          </w:tcPr>
          <w:p w14:paraId="7096B511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111A" w:rsidRPr="00164B36" w14:paraId="7E64161A" w14:textId="77777777" w:rsidTr="004F5609">
        <w:trPr>
          <w:trHeight w:val="50"/>
        </w:trPr>
        <w:tc>
          <w:tcPr>
            <w:tcW w:w="1101" w:type="dxa"/>
          </w:tcPr>
          <w:p w14:paraId="71DD86CF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A89B0A1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</w:tcPr>
          <w:p w14:paraId="6F49ED06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</w:tcPr>
          <w:p w14:paraId="0216E589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9" w:type="dxa"/>
          </w:tcPr>
          <w:p w14:paraId="4370710A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9" w:type="dxa"/>
          </w:tcPr>
          <w:p w14:paraId="4BAD7649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7" w:type="dxa"/>
          </w:tcPr>
          <w:p w14:paraId="589F9D58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A111A" w:rsidRPr="00164B36" w14:paraId="2932EEC3" w14:textId="77777777" w:rsidTr="004F5609">
        <w:tc>
          <w:tcPr>
            <w:tcW w:w="1101" w:type="dxa"/>
          </w:tcPr>
          <w:p w14:paraId="60B0DB2E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7BD557BD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</w:tcPr>
          <w:p w14:paraId="4293DA4E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</w:tcPr>
          <w:p w14:paraId="3D2ACADD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9" w:type="dxa"/>
          </w:tcPr>
          <w:p w14:paraId="2DB542AC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0" w:name="_GoBack"/>
            <w:bookmarkEnd w:id="0"/>
          </w:p>
        </w:tc>
        <w:tc>
          <w:tcPr>
            <w:tcW w:w="1519" w:type="dxa"/>
          </w:tcPr>
          <w:p w14:paraId="1DCB97C7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7" w:type="dxa"/>
          </w:tcPr>
          <w:p w14:paraId="268A7839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A111A" w:rsidRPr="00164B36" w14:paraId="76A56199" w14:textId="77777777" w:rsidTr="004F5609">
        <w:tc>
          <w:tcPr>
            <w:tcW w:w="1101" w:type="dxa"/>
          </w:tcPr>
          <w:p w14:paraId="21FE7054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392816EA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</w:tcPr>
          <w:p w14:paraId="5203E506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</w:tcPr>
          <w:p w14:paraId="7A760519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9" w:type="dxa"/>
          </w:tcPr>
          <w:p w14:paraId="1CAE7BD5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9" w:type="dxa"/>
          </w:tcPr>
          <w:p w14:paraId="6CD155A5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7" w:type="dxa"/>
          </w:tcPr>
          <w:p w14:paraId="35CF8EC8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419E2DB5" w14:textId="77777777" w:rsidR="008A36AB" w:rsidRPr="00164B36" w:rsidRDefault="008A36AB" w:rsidP="0071430E">
      <w:pPr>
        <w:rPr>
          <w:rFonts w:ascii="Arial" w:hAnsi="Arial" w:cs="Arial"/>
        </w:rPr>
      </w:pPr>
    </w:p>
    <w:p w14:paraId="6C4C4DCC" w14:textId="77777777" w:rsidR="00D76B33" w:rsidRPr="00164B36" w:rsidRDefault="00C94441" w:rsidP="00D76B33">
      <w:pPr>
        <w:rPr>
          <w:rFonts w:ascii="Arial" w:hAnsi="Arial" w:cs="Arial"/>
          <w:b/>
        </w:rPr>
      </w:pPr>
      <w:r w:rsidRPr="00164B36">
        <w:rPr>
          <w:rFonts w:ascii="Arial" w:hAnsi="Arial" w:cs="Arial"/>
          <w:b/>
        </w:rPr>
        <w:t>B</w:t>
      </w:r>
      <w:r w:rsidR="00D76B33" w:rsidRPr="00164B36">
        <w:rPr>
          <w:rFonts w:ascii="Arial" w:hAnsi="Arial" w:cs="Arial"/>
          <w:b/>
        </w:rPr>
        <w:t xml:space="preserve">lood samples </w:t>
      </w:r>
    </w:p>
    <w:p w14:paraId="46516B2B" w14:textId="77777777" w:rsidR="008A36AB" w:rsidRPr="00164B36" w:rsidRDefault="008A36AB" w:rsidP="0071430E">
      <w:pPr>
        <w:rPr>
          <w:rFonts w:ascii="Arial" w:hAnsi="Arial" w:cs="Arial"/>
        </w:rPr>
      </w:pPr>
    </w:p>
    <w:tbl>
      <w:tblPr>
        <w:tblStyle w:val="TableGrid"/>
        <w:tblW w:w="8593" w:type="dxa"/>
        <w:tblLook w:val="04A0" w:firstRow="1" w:lastRow="0" w:firstColumn="1" w:lastColumn="0" w:noHBand="0" w:noVBand="1"/>
      </w:tblPr>
      <w:tblGrid>
        <w:gridCol w:w="972"/>
        <w:gridCol w:w="722"/>
        <w:gridCol w:w="834"/>
        <w:gridCol w:w="687"/>
        <w:gridCol w:w="939"/>
        <w:gridCol w:w="1343"/>
        <w:gridCol w:w="1465"/>
        <w:gridCol w:w="1631"/>
      </w:tblGrid>
      <w:tr w:rsidR="00B17D62" w:rsidRPr="00164B36" w14:paraId="28D79080" w14:textId="77777777" w:rsidTr="00423D6F">
        <w:trPr>
          <w:trHeight w:val="441"/>
        </w:trPr>
        <w:tc>
          <w:tcPr>
            <w:tcW w:w="3209" w:type="dxa"/>
            <w:gridSpan w:val="4"/>
          </w:tcPr>
          <w:p w14:paraId="3C89255E" w14:textId="77777777" w:rsidR="00B17D62" w:rsidRPr="00164B36" w:rsidRDefault="00B17D62" w:rsidP="00C0136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</w:rPr>
              <w:t xml:space="preserve">Number of Aliquots </w:t>
            </w:r>
          </w:p>
        </w:tc>
        <w:tc>
          <w:tcPr>
            <w:tcW w:w="922" w:type="dxa"/>
            <w:vMerge w:val="restart"/>
          </w:tcPr>
          <w:p w14:paraId="746B4B55" w14:textId="77777777" w:rsidR="00B17D62" w:rsidRPr="00164B36" w:rsidRDefault="00B17D62" w:rsidP="00B17D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</w:rPr>
              <w:t>Total Volume</w:t>
            </w:r>
          </w:p>
        </w:tc>
        <w:tc>
          <w:tcPr>
            <w:tcW w:w="1344" w:type="dxa"/>
            <w:vMerge w:val="restart"/>
          </w:tcPr>
          <w:p w14:paraId="5335E0F5" w14:textId="77777777" w:rsidR="00B17D62" w:rsidRPr="00164B36" w:rsidRDefault="00B17D62" w:rsidP="00C0136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</w:rPr>
              <w:t xml:space="preserve">Processing start time </w:t>
            </w:r>
          </w:p>
        </w:tc>
        <w:tc>
          <w:tcPr>
            <w:tcW w:w="1475" w:type="dxa"/>
            <w:vMerge w:val="restart"/>
          </w:tcPr>
          <w:p w14:paraId="5503F231" w14:textId="77777777" w:rsidR="00B17D62" w:rsidRPr="00164B36" w:rsidRDefault="00B17D62" w:rsidP="00423D6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</w:rPr>
              <w:t xml:space="preserve">Date </w:t>
            </w:r>
            <w:r w:rsidR="00423D6F" w:rsidRPr="00164B36">
              <w:rPr>
                <w:rFonts w:ascii="Arial" w:hAnsi="Arial" w:cs="Arial"/>
                <w:b/>
                <w:sz w:val="20"/>
                <w:szCs w:val="20"/>
              </w:rPr>
              <w:t>&amp;</w:t>
            </w:r>
            <w:r w:rsidRPr="00164B36">
              <w:rPr>
                <w:rFonts w:ascii="Arial" w:hAnsi="Arial" w:cs="Arial"/>
                <w:b/>
                <w:sz w:val="20"/>
                <w:szCs w:val="20"/>
              </w:rPr>
              <w:t xml:space="preserve"> time in storage </w:t>
            </w:r>
          </w:p>
        </w:tc>
        <w:tc>
          <w:tcPr>
            <w:tcW w:w="1643" w:type="dxa"/>
            <w:vMerge w:val="restart"/>
          </w:tcPr>
          <w:p w14:paraId="136F1DD1" w14:textId="77777777" w:rsidR="00B17D62" w:rsidRPr="00164B36" w:rsidRDefault="00B17D62" w:rsidP="00B17D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</w:rPr>
              <w:t xml:space="preserve">Storage location </w:t>
            </w:r>
          </w:p>
        </w:tc>
      </w:tr>
      <w:tr w:rsidR="00B17D62" w:rsidRPr="00164B36" w14:paraId="5DB8226F" w14:textId="77777777" w:rsidTr="00423D6F">
        <w:trPr>
          <w:trHeight w:val="173"/>
        </w:trPr>
        <w:tc>
          <w:tcPr>
            <w:tcW w:w="952" w:type="dxa"/>
          </w:tcPr>
          <w:p w14:paraId="70CF5377" w14:textId="77777777" w:rsidR="00B17D62" w:rsidRPr="00164B36" w:rsidRDefault="00B17D62" w:rsidP="00B17D6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</w:rPr>
              <w:t xml:space="preserve">Amount </w:t>
            </w:r>
          </w:p>
        </w:tc>
        <w:tc>
          <w:tcPr>
            <w:tcW w:w="727" w:type="dxa"/>
          </w:tcPr>
          <w:p w14:paraId="5CC1FBAF" w14:textId="77777777" w:rsidR="00B17D62" w:rsidRPr="00164B36" w:rsidRDefault="00B17D62" w:rsidP="00C0136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705F00" w:rsidRPr="00164B36">
              <w:rPr>
                <w:rFonts w:ascii="Arial" w:hAnsi="Arial" w:cs="Arial"/>
                <w:b/>
                <w:sz w:val="20"/>
                <w:szCs w:val="20"/>
              </w:rPr>
              <w:t>50</w:t>
            </w:r>
            <w:r w:rsidRPr="00164B3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9A111A" w:rsidRPr="00164B36">
              <w:rPr>
                <w:rFonts w:ascii="Arial" w:hAnsi="Arial" w:cs="Arial"/>
                <w:b/>
                <w:sz w:val="20"/>
                <w:szCs w:val="20"/>
                <w:lang w:val="en-GB"/>
              </w:rPr>
              <w:t>µ</w:t>
            </w:r>
            <w:r w:rsidRPr="00164B36">
              <w:rPr>
                <w:rFonts w:ascii="Arial" w:hAnsi="Arial" w:cs="Arial"/>
                <w:b/>
                <w:sz w:val="20"/>
                <w:szCs w:val="20"/>
              </w:rPr>
              <w:t>l</w:t>
            </w:r>
          </w:p>
        </w:tc>
        <w:tc>
          <w:tcPr>
            <w:tcW w:w="839" w:type="dxa"/>
          </w:tcPr>
          <w:p w14:paraId="18E1415E" w14:textId="77777777" w:rsidR="00B17D62" w:rsidRPr="00164B36" w:rsidRDefault="00705F00" w:rsidP="00C0136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</w:rPr>
              <w:t>250</w:t>
            </w:r>
            <w:r w:rsidR="00B17D62" w:rsidRPr="00164B3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9A111A" w:rsidRPr="00164B36">
              <w:rPr>
                <w:rFonts w:ascii="Arial" w:hAnsi="Arial" w:cs="Arial"/>
                <w:b/>
                <w:sz w:val="20"/>
                <w:szCs w:val="20"/>
                <w:lang w:val="en-GB"/>
              </w:rPr>
              <w:t>µ</w:t>
            </w:r>
            <w:r w:rsidR="00B17D62" w:rsidRPr="00164B36">
              <w:rPr>
                <w:rFonts w:ascii="Arial" w:hAnsi="Arial" w:cs="Arial"/>
                <w:b/>
                <w:sz w:val="20"/>
                <w:szCs w:val="20"/>
              </w:rPr>
              <w:t>l</w:t>
            </w:r>
          </w:p>
        </w:tc>
        <w:tc>
          <w:tcPr>
            <w:tcW w:w="691" w:type="dxa"/>
          </w:tcPr>
          <w:p w14:paraId="14956FFE" w14:textId="77777777" w:rsidR="00B17D62" w:rsidRPr="00164B36" w:rsidRDefault="00705F00" w:rsidP="00C0136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="00B17D62" w:rsidRPr="00164B36">
              <w:rPr>
                <w:rFonts w:ascii="Arial" w:hAnsi="Arial" w:cs="Arial"/>
                <w:b/>
                <w:sz w:val="20"/>
                <w:szCs w:val="20"/>
              </w:rPr>
              <w:t xml:space="preserve"> ml</w:t>
            </w:r>
          </w:p>
        </w:tc>
        <w:tc>
          <w:tcPr>
            <w:tcW w:w="922" w:type="dxa"/>
            <w:vMerge/>
          </w:tcPr>
          <w:p w14:paraId="43F629A2" w14:textId="77777777" w:rsidR="00B17D62" w:rsidRPr="00164B36" w:rsidRDefault="00B17D62" w:rsidP="00B17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4" w:type="dxa"/>
            <w:vMerge/>
          </w:tcPr>
          <w:p w14:paraId="55A7F4D5" w14:textId="77777777" w:rsidR="00B17D62" w:rsidRPr="00164B36" w:rsidRDefault="00B17D62" w:rsidP="00B17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5" w:type="dxa"/>
            <w:vMerge/>
          </w:tcPr>
          <w:p w14:paraId="27686613" w14:textId="77777777" w:rsidR="00B17D62" w:rsidRPr="00164B36" w:rsidRDefault="00B17D62" w:rsidP="00B17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3" w:type="dxa"/>
            <w:vMerge/>
          </w:tcPr>
          <w:p w14:paraId="6B20A072" w14:textId="77777777" w:rsidR="00B17D62" w:rsidRPr="00164B36" w:rsidRDefault="00B17D62" w:rsidP="00B17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17D62" w:rsidRPr="00164B36" w14:paraId="277FD944" w14:textId="77777777" w:rsidTr="00423D6F">
        <w:tc>
          <w:tcPr>
            <w:tcW w:w="952" w:type="dxa"/>
          </w:tcPr>
          <w:p w14:paraId="7C0DE140" w14:textId="77777777" w:rsidR="00B17D62" w:rsidRPr="00164B36" w:rsidRDefault="00705F00" w:rsidP="00B17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4B36">
              <w:rPr>
                <w:rFonts w:ascii="Arial" w:hAnsi="Arial" w:cs="Arial"/>
                <w:sz w:val="20"/>
                <w:szCs w:val="20"/>
              </w:rPr>
              <w:t>serum</w:t>
            </w:r>
          </w:p>
        </w:tc>
        <w:tc>
          <w:tcPr>
            <w:tcW w:w="727" w:type="dxa"/>
          </w:tcPr>
          <w:p w14:paraId="3B8747CA" w14:textId="77777777" w:rsidR="00B17D62" w:rsidRPr="00164B36" w:rsidRDefault="00B17D62" w:rsidP="00B17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9" w:type="dxa"/>
          </w:tcPr>
          <w:p w14:paraId="4FD9EDD1" w14:textId="77777777" w:rsidR="00B17D62" w:rsidRPr="00164B36" w:rsidRDefault="00B17D62" w:rsidP="00B17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</w:tcPr>
          <w:p w14:paraId="7685582B" w14:textId="77777777" w:rsidR="00B17D62" w:rsidRPr="00164B36" w:rsidRDefault="00B17D62" w:rsidP="00B17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22" w:type="dxa"/>
          </w:tcPr>
          <w:p w14:paraId="74946360" w14:textId="77777777" w:rsidR="00B17D62" w:rsidRPr="00164B36" w:rsidRDefault="00B17D62" w:rsidP="00B17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4" w:type="dxa"/>
          </w:tcPr>
          <w:p w14:paraId="7BB56085" w14:textId="77777777" w:rsidR="00B17D62" w:rsidRPr="00164B36" w:rsidRDefault="00B17D62" w:rsidP="00B17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5" w:type="dxa"/>
          </w:tcPr>
          <w:p w14:paraId="7844B7E3" w14:textId="77777777" w:rsidR="00B17D62" w:rsidRPr="00164B36" w:rsidRDefault="00B17D62" w:rsidP="00B17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3" w:type="dxa"/>
          </w:tcPr>
          <w:p w14:paraId="7F4F7D1E" w14:textId="77777777" w:rsidR="00B17D62" w:rsidRPr="00164B36" w:rsidRDefault="00B17D62" w:rsidP="00B17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17D62" w:rsidRPr="00164B36" w14:paraId="299E87C7" w14:textId="77777777" w:rsidTr="00423D6F">
        <w:tc>
          <w:tcPr>
            <w:tcW w:w="952" w:type="dxa"/>
          </w:tcPr>
          <w:p w14:paraId="6EBED8CC" w14:textId="77777777" w:rsidR="00B17D62" w:rsidRPr="00164B36" w:rsidRDefault="00705F00" w:rsidP="00B17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4B36">
              <w:rPr>
                <w:rFonts w:ascii="Arial" w:hAnsi="Arial" w:cs="Arial"/>
                <w:sz w:val="20"/>
                <w:szCs w:val="20"/>
              </w:rPr>
              <w:t xml:space="preserve">whole </w:t>
            </w:r>
          </w:p>
        </w:tc>
        <w:tc>
          <w:tcPr>
            <w:tcW w:w="727" w:type="dxa"/>
          </w:tcPr>
          <w:p w14:paraId="2A8FF4CF" w14:textId="77777777" w:rsidR="00B17D62" w:rsidRPr="00164B36" w:rsidRDefault="00B17D62" w:rsidP="00B17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9" w:type="dxa"/>
          </w:tcPr>
          <w:p w14:paraId="6FAF75D9" w14:textId="77777777" w:rsidR="00B17D62" w:rsidRPr="00164B36" w:rsidRDefault="00B17D62" w:rsidP="00B17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</w:tcPr>
          <w:p w14:paraId="3948FF11" w14:textId="77777777" w:rsidR="00B17D62" w:rsidRPr="00164B36" w:rsidRDefault="00B17D62" w:rsidP="00B17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22" w:type="dxa"/>
          </w:tcPr>
          <w:p w14:paraId="406E051E" w14:textId="77777777" w:rsidR="00B17D62" w:rsidRPr="00164B36" w:rsidRDefault="00B17D62" w:rsidP="00B17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4" w:type="dxa"/>
          </w:tcPr>
          <w:p w14:paraId="57C736D9" w14:textId="77777777" w:rsidR="00B17D62" w:rsidRPr="00164B36" w:rsidRDefault="00B17D62" w:rsidP="00B17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5" w:type="dxa"/>
          </w:tcPr>
          <w:p w14:paraId="109012B4" w14:textId="77777777" w:rsidR="00B17D62" w:rsidRPr="00164B36" w:rsidRDefault="00B17D62" w:rsidP="00B17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3" w:type="dxa"/>
          </w:tcPr>
          <w:p w14:paraId="022A3E23" w14:textId="77777777" w:rsidR="00B17D62" w:rsidRPr="00164B36" w:rsidRDefault="00B17D62" w:rsidP="00B17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17D62" w:rsidRPr="00164B36" w14:paraId="6AA38CF1" w14:textId="77777777" w:rsidTr="00423D6F">
        <w:tc>
          <w:tcPr>
            <w:tcW w:w="952" w:type="dxa"/>
          </w:tcPr>
          <w:p w14:paraId="41CBA693" w14:textId="77777777" w:rsidR="00B17D62" w:rsidRPr="00164B36" w:rsidRDefault="00705F00" w:rsidP="00B17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4B36">
              <w:rPr>
                <w:rFonts w:ascii="Arial" w:hAnsi="Arial" w:cs="Arial"/>
                <w:sz w:val="20"/>
                <w:szCs w:val="20"/>
              </w:rPr>
              <w:t>plasma</w:t>
            </w:r>
          </w:p>
        </w:tc>
        <w:tc>
          <w:tcPr>
            <w:tcW w:w="727" w:type="dxa"/>
          </w:tcPr>
          <w:p w14:paraId="3CC2389C" w14:textId="77777777" w:rsidR="00B17D62" w:rsidRPr="00164B36" w:rsidRDefault="00B17D62" w:rsidP="00B17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9" w:type="dxa"/>
          </w:tcPr>
          <w:p w14:paraId="02027F09" w14:textId="77777777" w:rsidR="00B17D62" w:rsidRPr="00164B36" w:rsidRDefault="00B17D62" w:rsidP="00B17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91" w:type="dxa"/>
          </w:tcPr>
          <w:p w14:paraId="34D01EE3" w14:textId="77777777" w:rsidR="00B17D62" w:rsidRPr="00164B36" w:rsidRDefault="00B17D62" w:rsidP="00B17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22" w:type="dxa"/>
          </w:tcPr>
          <w:p w14:paraId="2F3DC129" w14:textId="77777777" w:rsidR="00B17D62" w:rsidRPr="00164B36" w:rsidRDefault="00B17D62" w:rsidP="00B17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4" w:type="dxa"/>
          </w:tcPr>
          <w:p w14:paraId="6F281271" w14:textId="77777777" w:rsidR="00B17D62" w:rsidRPr="00164B36" w:rsidRDefault="00B17D62" w:rsidP="00B17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5" w:type="dxa"/>
          </w:tcPr>
          <w:p w14:paraId="6F585D01" w14:textId="77777777" w:rsidR="00B17D62" w:rsidRPr="00164B36" w:rsidRDefault="00B17D62" w:rsidP="00B17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3" w:type="dxa"/>
          </w:tcPr>
          <w:p w14:paraId="2BF4D531" w14:textId="77777777" w:rsidR="00B17D62" w:rsidRPr="00164B36" w:rsidRDefault="00B17D62" w:rsidP="00B17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1F62F915" w14:textId="77777777" w:rsidR="00B17D62" w:rsidRPr="00164B36" w:rsidRDefault="00B17D62" w:rsidP="0071430E">
      <w:pPr>
        <w:rPr>
          <w:rFonts w:ascii="Arial" w:hAnsi="Arial" w:cs="Arial"/>
        </w:rPr>
      </w:pPr>
    </w:p>
    <w:p w14:paraId="32FA53F3" w14:textId="77777777" w:rsidR="00D76B33" w:rsidRPr="00164B36" w:rsidRDefault="00C94441" w:rsidP="00C94441">
      <w:pPr>
        <w:rPr>
          <w:rFonts w:ascii="Arial" w:hAnsi="Arial" w:cs="Arial"/>
        </w:rPr>
      </w:pPr>
      <w:r w:rsidRPr="00164B36">
        <w:rPr>
          <w:rFonts w:ascii="Arial" w:hAnsi="Arial" w:cs="Arial"/>
          <w:b/>
        </w:rPr>
        <w:t>S</w:t>
      </w:r>
      <w:r w:rsidR="0071430E" w:rsidRPr="00164B36">
        <w:rPr>
          <w:rFonts w:ascii="Arial" w:hAnsi="Arial" w:cs="Arial"/>
          <w:b/>
        </w:rPr>
        <w:t xml:space="preserve">aliva samples </w:t>
      </w:r>
      <w:r w:rsidR="00837F3A" w:rsidRPr="00164B36">
        <w:rPr>
          <w:rFonts w:ascii="Arial" w:hAnsi="Arial" w:cs="Arial"/>
          <w:b/>
        </w:rPr>
        <w:t xml:space="preserve"> </w:t>
      </w:r>
    </w:p>
    <w:p w14:paraId="48736965" w14:textId="77777777" w:rsidR="00073D0C" w:rsidRPr="00164B36" w:rsidRDefault="00073D0C" w:rsidP="00C94441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3"/>
        <w:gridCol w:w="979"/>
        <w:gridCol w:w="990"/>
        <w:gridCol w:w="939"/>
        <w:gridCol w:w="1347"/>
        <w:gridCol w:w="1502"/>
        <w:gridCol w:w="1676"/>
      </w:tblGrid>
      <w:tr w:rsidR="009A111A" w:rsidRPr="00164B36" w14:paraId="05D99AA0" w14:textId="77777777" w:rsidTr="004F5609">
        <w:trPr>
          <w:trHeight w:val="290"/>
        </w:trPr>
        <w:tc>
          <w:tcPr>
            <w:tcW w:w="3099" w:type="dxa"/>
            <w:gridSpan w:val="3"/>
          </w:tcPr>
          <w:p w14:paraId="0E9F128C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Number of Aliquots  </w:t>
            </w:r>
          </w:p>
        </w:tc>
        <w:tc>
          <w:tcPr>
            <w:tcW w:w="852" w:type="dxa"/>
            <w:vMerge w:val="restart"/>
          </w:tcPr>
          <w:p w14:paraId="079749F2" w14:textId="77777777" w:rsidR="009A111A" w:rsidRPr="00164B36" w:rsidRDefault="009A111A" w:rsidP="004F560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  <w:lang w:val="en-GB"/>
              </w:rPr>
              <w:t>Total Volume</w:t>
            </w:r>
          </w:p>
        </w:tc>
        <w:tc>
          <w:tcPr>
            <w:tcW w:w="1349" w:type="dxa"/>
            <w:vMerge w:val="restart"/>
          </w:tcPr>
          <w:p w14:paraId="51FC8E86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  <w:lang w:val="en-GB"/>
              </w:rPr>
              <w:t>Processing start time</w:t>
            </w:r>
            <w:r w:rsidRPr="00164B3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19" w:type="dxa"/>
            <w:vMerge w:val="restart"/>
          </w:tcPr>
          <w:p w14:paraId="60F47AB4" w14:textId="77777777" w:rsidR="009A111A" w:rsidRPr="00164B36" w:rsidRDefault="009A111A" w:rsidP="00423D6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Date </w:t>
            </w:r>
            <w:r w:rsidR="00423D6F" w:rsidRPr="00164B36">
              <w:rPr>
                <w:rFonts w:ascii="Arial" w:hAnsi="Arial" w:cs="Arial"/>
                <w:b/>
                <w:sz w:val="20"/>
                <w:szCs w:val="20"/>
                <w:lang w:val="en-GB"/>
              </w:rPr>
              <w:t>&amp;</w:t>
            </w:r>
            <w:r w:rsidRPr="00164B3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time in storage</w:t>
            </w:r>
            <w:r w:rsidRPr="00164B3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97" w:type="dxa"/>
            <w:vMerge w:val="restart"/>
          </w:tcPr>
          <w:p w14:paraId="1E1424EF" w14:textId="77777777" w:rsidR="009A111A" w:rsidRPr="00164B36" w:rsidRDefault="009A111A" w:rsidP="004F560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Storage location </w:t>
            </w:r>
          </w:p>
        </w:tc>
      </w:tr>
      <w:tr w:rsidR="009A111A" w:rsidRPr="00164B36" w14:paraId="6D5B7C4B" w14:textId="77777777" w:rsidTr="004F5609">
        <w:trPr>
          <w:trHeight w:val="128"/>
        </w:trPr>
        <w:tc>
          <w:tcPr>
            <w:tcW w:w="3099" w:type="dxa"/>
            <w:gridSpan w:val="3"/>
          </w:tcPr>
          <w:p w14:paraId="080DAFA4" w14:textId="77777777" w:rsidR="009A111A" w:rsidRPr="00164B36" w:rsidRDefault="009A111A" w:rsidP="004F56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  <w:lang w:val="en-GB"/>
              </w:rPr>
              <w:t>Amount</w:t>
            </w:r>
          </w:p>
        </w:tc>
        <w:tc>
          <w:tcPr>
            <w:tcW w:w="852" w:type="dxa"/>
            <w:vMerge/>
          </w:tcPr>
          <w:p w14:paraId="1017CCF2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9" w:type="dxa"/>
            <w:vMerge/>
          </w:tcPr>
          <w:p w14:paraId="7C1E1363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9" w:type="dxa"/>
            <w:vMerge/>
          </w:tcPr>
          <w:p w14:paraId="28DAB500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7" w:type="dxa"/>
            <w:vMerge/>
          </w:tcPr>
          <w:p w14:paraId="695E9A8A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A111A" w:rsidRPr="00164B36" w14:paraId="606225E8" w14:textId="77777777" w:rsidTr="004F5609">
        <w:trPr>
          <w:trHeight w:val="127"/>
        </w:trPr>
        <w:tc>
          <w:tcPr>
            <w:tcW w:w="1101" w:type="dxa"/>
          </w:tcPr>
          <w:p w14:paraId="69BC331E" w14:textId="77777777" w:rsidR="009A111A" w:rsidRPr="00164B36" w:rsidRDefault="009A111A" w:rsidP="004F560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50 µl</w:t>
            </w:r>
          </w:p>
        </w:tc>
        <w:tc>
          <w:tcPr>
            <w:tcW w:w="992" w:type="dxa"/>
          </w:tcPr>
          <w:p w14:paraId="7401F90F" w14:textId="77777777" w:rsidR="009A111A" w:rsidRPr="00164B36" w:rsidRDefault="009A111A" w:rsidP="004F560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  <w:lang w:val="en-GB"/>
              </w:rPr>
              <w:t>250 µl</w:t>
            </w:r>
          </w:p>
        </w:tc>
        <w:tc>
          <w:tcPr>
            <w:tcW w:w="1006" w:type="dxa"/>
          </w:tcPr>
          <w:p w14:paraId="0ABCBBA0" w14:textId="77777777" w:rsidR="009A111A" w:rsidRPr="00164B36" w:rsidRDefault="009A111A" w:rsidP="004F560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  <w:lang w:val="en-GB"/>
              </w:rPr>
              <w:t>1  ml</w:t>
            </w:r>
          </w:p>
        </w:tc>
        <w:tc>
          <w:tcPr>
            <w:tcW w:w="852" w:type="dxa"/>
            <w:vMerge/>
          </w:tcPr>
          <w:p w14:paraId="05769051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  <w:vMerge/>
          </w:tcPr>
          <w:p w14:paraId="308B26D4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9" w:type="dxa"/>
            <w:vMerge/>
          </w:tcPr>
          <w:p w14:paraId="655D5DB8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7" w:type="dxa"/>
            <w:vMerge/>
          </w:tcPr>
          <w:p w14:paraId="49E1395B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111A" w:rsidRPr="00164B36" w14:paraId="3B596A34" w14:textId="77777777" w:rsidTr="004F5609">
        <w:trPr>
          <w:trHeight w:val="50"/>
        </w:trPr>
        <w:tc>
          <w:tcPr>
            <w:tcW w:w="1101" w:type="dxa"/>
          </w:tcPr>
          <w:p w14:paraId="30552AEC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E5C59F4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</w:tcPr>
          <w:p w14:paraId="47F3C4A6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</w:tcPr>
          <w:p w14:paraId="6DCBFA6E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9" w:type="dxa"/>
          </w:tcPr>
          <w:p w14:paraId="45533DE7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9" w:type="dxa"/>
          </w:tcPr>
          <w:p w14:paraId="257AAF25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7" w:type="dxa"/>
          </w:tcPr>
          <w:p w14:paraId="6E9DEB51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A111A" w:rsidRPr="00164B36" w14:paraId="7549CE82" w14:textId="77777777" w:rsidTr="004F5609">
        <w:tc>
          <w:tcPr>
            <w:tcW w:w="1101" w:type="dxa"/>
          </w:tcPr>
          <w:p w14:paraId="704C1665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320401CD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</w:tcPr>
          <w:p w14:paraId="5EC5D888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</w:tcPr>
          <w:p w14:paraId="6710C90C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9" w:type="dxa"/>
          </w:tcPr>
          <w:p w14:paraId="09FDC3EE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9" w:type="dxa"/>
          </w:tcPr>
          <w:p w14:paraId="67522A85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7" w:type="dxa"/>
          </w:tcPr>
          <w:p w14:paraId="56361ED6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A111A" w:rsidRPr="00164B36" w14:paraId="799A8DC6" w14:textId="77777777" w:rsidTr="004F5609">
        <w:tc>
          <w:tcPr>
            <w:tcW w:w="1101" w:type="dxa"/>
          </w:tcPr>
          <w:p w14:paraId="2B84381B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0A69266C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</w:tcPr>
          <w:p w14:paraId="7EF3C310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</w:tcPr>
          <w:p w14:paraId="688F481A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9" w:type="dxa"/>
          </w:tcPr>
          <w:p w14:paraId="5BCE010F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9" w:type="dxa"/>
          </w:tcPr>
          <w:p w14:paraId="090B80B5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7" w:type="dxa"/>
          </w:tcPr>
          <w:p w14:paraId="19555495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393DE73B" w14:textId="77777777" w:rsidR="00B17D62" w:rsidRPr="00164B36" w:rsidRDefault="00B17D62" w:rsidP="004F68FC">
      <w:pPr>
        <w:rPr>
          <w:rFonts w:ascii="Arial" w:hAnsi="Arial" w:cs="Arial"/>
          <w:b/>
          <w:u w:val="single"/>
        </w:rPr>
      </w:pPr>
    </w:p>
    <w:p w14:paraId="16DC977B" w14:textId="77777777" w:rsidR="004F68FC" w:rsidRPr="00164B36" w:rsidRDefault="00C94441" w:rsidP="004F68FC">
      <w:pPr>
        <w:rPr>
          <w:rFonts w:ascii="Arial" w:hAnsi="Arial" w:cs="Arial"/>
          <w:b/>
        </w:rPr>
      </w:pPr>
      <w:r w:rsidRPr="00164B36">
        <w:rPr>
          <w:rFonts w:ascii="Arial" w:hAnsi="Arial" w:cs="Arial"/>
          <w:b/>
        </w:rPr>
        <w:t>U</w:t>
      </w:r>
      <w:r w:rsidR="0071430E" w:rsidRPr="00164B36">
        <w:rPr>
          <w:rFonts w:ascii="Arial" w:hAnsi="Arial" w:cs="Arial"/>
          <w:b/>
        </w:rPr>
        <w:t>rine samples</w:t>
      </w:r>
    </w:p>
    <w:p w14:paraId="27AC0361" w14:textId="77777777" w:rsidR="009A111A" w:rsidRPr="00164B36" w:rsidRDefault="009A111A" w:rsidP="004F68FC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3"/>
        <w:gridCol w:w="979"/>
        <w:gridCol w:w="990"/>
        <w:gridCol w:w="939"/>
        <w:gridCol w:w="1347"/>
        <w:gridCol w:w="1502"/>
        <w:gridCol w:w="1676"/>
      </w:tblGrid>
      <w:tr w:rsidR="009A111A" w:rsidRPr="00164B36" w14:paraId="63575E24" w14:textId="77777777" w:rsidTr="004F5609">
        <w:trPr>
          <w:trHeight w:val="290"/>
        </w:trPr>
        <w:tc>
          <w:tcPr>
            <w:tcW w:w="3099" w:type="dxa"/>
            <w:gridSpan w:val="3"/>
          </w:tcPr>
          <w:p w14:paraId="0D0A74D6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Number of Aliquots  </w:t>
            </w:r>
          </w:p>
        </w:tc>
        <w:tc>
          <w:tcPr>
            <w:tcW w:w="852" w:type="dxa"/>
            <w:vMerge w:val="restart"/>
          </w:tcPr>
          <w:p w14:paraId="6530EBFD" w14:textId="77777777" w:rsidR="009A111A" w:rsidRPr="00164B36" w:rsidRDefault="009A111A" w:rsidP="004F560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  <w:lang w:val="en-GB"/>
              </w:rPr>
              <w:t>Total Volume</w:t>
            </w:r>
          </w:p>
        </w:tc>
        <w:tc>
          <w:tcPr>
            <w:tcW w:w="1349" w:type="dxa"/>
            <w:vMerge w:val="restart"/>
          </w:tcPr>
          <w:p w14:paraId="20DA363C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  <w:lang w:val="en-GB"/>
              </w:rPr>
              <w:t>Processing start time</w:t>
            </w:r>
            <w:r w:rsidRPr="00164B3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19" w:type="dxa"/>
            <w:vMerge w:val="restart"/>
          </w:tcPr>
          <w:p w14:paraId="6E5F4FCB" w14:textId="77777777" w:rsidR="009A111A" w:rsidRPr="00164B36" w:rsidRDefault="009A111A" w:rsidP="00423D6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Date </w:t>
            </w:r>
            <w:r w:rsidR="00423D6F" w:rsidRPr="00164B36">
              <w:rPr>
                <w:rFonts w:ascii="Arial" w:hAnsi="Arial" w:cs="Arial"/>
                <w:b/>
                <w:sz w:val="20"/>
                <w:szCs w:val="20"/>
                <w:lang w:val="en-GB"/>
              </w:rPr>
              <w:t>&amp;</w:t>
            </w:r>
            <w:r w:rsidRPr="00164B3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time in storage</w:t>
            </w:r>
            <w:r w:rsidRPr="00164B3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97" w:type="dxa"/>
            <w:vMerge w:val="restart"/>
          </w:tcPr>
          <w:p w14:paraId="59852132" w14:textId="77777777" w:rsidR="009A111A" w:rsidRPr="00164B36" w:rsidRDefault="009A111A" w:rsidP="004F560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Storage location </w:t>
            </w:r>
          </w:p>
        </w:tc>
      </w:tr>
      <w:tr w:rsidR="009A111A" w:rsidRPr="00164B36" w14:paraId="71D3B82F" w14:textId="77777777" w:rsidTr="004F5609">
        <w:trPr>
          <w:trHeight w:val="128"/>
        </w:trPr>
        <w:tc>
          <w:tcPr>
            <w:tcW w:w="3099" w:type="dxa"/>
            <w:gridSpan w:val="3"/>
          </w:tcPr>
          <w:p w14:paraId="29C38942" w14:textId="77777777" w:rsidR="009A111A" w:rsidRPr="00164B36" w:rsidRDefault="009A111A" w:rsidP="004F560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  <w:lang w:val="en-GB"/>
              </w:rPr>
              <w:t>Amount</w:t>
            </w:r>
          </w:p>
        </w:tc>
        <w:tc>
          <w:tcPr>
            <w:tcW w:w="852" w:type="dxa"/>
            <w:vMerge/>
          </w:tcPr>
          <w:p w14:paraId="4D757E52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9" w:type="dxa"/>
            <w:vMerge/>
          </w:tcPr>
          <w:p w14:paraId="2F7BE55C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9" w:type="dxa"/>
            <w:vMerge/>
          </w:tcPr>
          <w:p w14:paraId="3F1ABE88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7" w:type="dxa"/>
            <w:vMerge/>
          </w:tcPr>
          <w:p w14:paraId="000C4585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A111A" w:rsidRPr="00164B36" w14:paraId="31A752F6" w14:textId="77777777" w:rsidTr="004F5609">
        <w:trPr>
          <w:trHeight w:val="127"/>
        </w:trPr>
        <w:tc>
          <w:tcPr>
            <w:tcW w:w="1101" w:type="dxa"/>
          </w:tcPr>
          <w:p w14:paraId="624DDE1B" w14:textId="77777777" w:rsidR="009A111A" w:rsidRPr="00164B36" w:rsidRDefault="009A111A" w:rsidP="004F560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50 µl</w:t>
            </w:r>
          </w:p>
        </w:tc>
        <w:tc>
          <w:tcPr>
            <w:tcW w:w="992" w:type="dxa"/>
          </w:tcPr>
          <w:p w14:paraId="604EA32C" w14:textId="77777777" w:rsidR="009A111A" w:rsidRPr="00164B36" w:rsidRDefault="009A111A" w:rsidP="004F560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  <w:lang w:val="en-GB"/>
              </w:rPr>
              <w:t>250 µl</w:t>
            </w:r>
          </w:p>
        </w:tc>
        <w:tc>
          <w:tcPr>
            <w:tcW w:w="1006" w:type="dxa"/>
          </w:tcPr>
          <w:p w14:paraId="43D6C85E" w14:textId="77777777" w:rsidR="009A111A" w:rsidRPr="00164B36" w:rsidRDefault="009A111A" w:rsidP="004F560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64B36">
              <w:rPr>
                <w:rFonts w:ascii="Arial" w:hAnsi="Arial" w:cs="Arial"/>
                <w:b/>
                <w:sz w:val="20"/>
                <w:szCs w:val="20"/>
                <w:lang w:val="en-GB"/>
              </w:rPr>
              <w:t>1  ml</w:t>
            </w:r>
          </w:p>
        </w:tc>
        <w:tc>
          <w:tcPr>
            <w:tcW w:w="852" w:type="dxa"/>
            <w:vMerge/>
          </w:tcPr>
          <w:p w14:paraId="21D1A1E1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9" w:type="dxa"/>
            <w:vMerge/>
          </w:tcPr>
          <w:p w14:paraId="023C0584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9" w:type="dxa"/>
            <w:vMerge/>
          </w:tcPr>
          <w:p w14:paraId="53AC4516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7" w:type="dxa"/>
            <w:vMerge/>
          </w:tcPr>
          <w:p w14:paraId="12E33650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111A" w:rsidRPr="00164B36" w14:paraId="7A832FB0" w14:textId="77777777" w:rsidTr="004F5609">
        <w:trPr>
          <w:trHeight w:val="50"/>
        </w:trPr>
        <w:tc>
          <w:tcPr>
            <w:tcW w:w="1101" w:type="dxa"/>
          </w:tcPr>
          <w:p w14:paraId="7B266E2C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0C5D80C7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</w:tcPr>
          <w:p w14:paraId="7A221041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</w:tcPr>
          <w:p w14:paraId="07D69623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9" w:type="dxa"/>
          </w:tcPr>
          <w:p w14:paraId="4E4A6E64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9" w:type="dxa"/>
          </w:tcPr>
          <w:p w14:paraId="1879DC94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7" w:type="dxa"/>
          </w:tcPr>
          <w:p w14:paraId="160FE2F9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A111A" w:rsidRPr="00164B36" w14:paraId="0B306CB7" w14:textId="77777777" w:rsidTr="004F5609">
        <w:tc>
          <w:tcPr>
            <w:tcW w:w="1101" w:type="dxa"/>
          </w:tcPr>
          <w:p w14:paraId="15C96CD9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6B6188B0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</w:tcPr>
          <w:p w14:paraId="17C5A932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</w:tcPr>
          <w:p w14:paraId="14F8B450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9" w:type="dxa"/>
          </w:tcPr>
          <w:p w14:paraId="242A300A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9" w:type="dxa"/>
          </w:tcPr>
          <w:p w14:paraId="0181B459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7" w:type="dxa"/>
          </w:tcPr>
          <w:p w14:paraId="67F05D19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A111A" w:rsidRPr="00164B36" w14:paraId="79C8D5B5" w14:textId="77777777" w:rsidTr="004F5609">
        <w:tc>
          <w:tcPr>
            <w:tcW w:w="1101" w:type="dxa"/>
          </w:tcPr>
          <w:p w14:paraId="5BC7653F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0B8407A5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</w:tcPr>
          <w:p w14:paraId="6325EBAD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</w:tcPr>
          <w:p w14:paraId="40CF4887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9" w:type="dxa"/>
          </w:tcPr>
          <w:p w14:paraId="6B1E4678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9" w:type="dxa"/>
          </w:tcPr>
          <w:p w14:paraId="03826B39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7" w:type="dxa"/>
          </w:tcPr>
          <w:p w14:paraId="3D582679" w14:textId="77777777" w:rsidR="009A111A" w:rsidRPr="00164B36" w:rsidRDefault="009A111A" w:rsidP="004F560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28BB7438" w14:textId="77777777" w:rsidR="009A111A" w:rsidRPr="00164B36" w:rsidRDefault="009A111A" w:rsidP="004F68FC">
      <w:pPr>
        <w:rPr>
          <w:rFonts w:ascii="Arial" w:hAnsi="Arial" w:cs="Arial"/>
          <w:b/>
        </w:rPr>
      </w:pPr>
    </w:p>
    <w:p w14:paraId="3A665EBD" w14:textId="77777777" w:rsidR="00D718B0" w:rsidRPr="00164B36" w:rsidRDefault="00D718B0" w:rsidP="0071430E">
      <w:pPr>
        <w:ind w:firstLine="720"/>
        <w:rPr>
          <w:rFonts w:ascii="Arial" w:hAnsi="Arial" w:cs="Arial"/>
          <w:b/>
        </w:rPr>
      </w:pPr>
    </w:p>
    <w:p w14:paraId="044D3CB3" w14:textId="77777777" w:rsidR="00D718B0" w:rsidRPr="00164B36" w:rsidRDefault="005D0B8F" w:rsidP="0071430E">
      <w:pPr>
        <w:rPr>
          <w:rFonts w:ascii="Arial" w:hAnsi="Arial" w:cs="Arial"/>
          <w:b/>
        </w:rPr>
      </w:pPr>
      <w:r w:rsidRPr="00164B36">
        <w:rPr>
          <w:rFonts w:ascii="Arial" w:hAnsi="Arial" w:cs="Arial"/>
        </w:rPr>
        <w:t>Any variations or deviations from the SOP, problems, or issues:</w:t>
      </w:r>
      <w:r w:rsidR="008656AA" w:rsidRPr="00164B36">
        <w:rPr>
          <w:rFonts w:ascii="Arial" w:hAnsi="Arial" w:cs="Arial"/>
          <w:b/>
        </w:rPr>
        <w:tab/>
      </w:r>
    </w:p>
    <w:p w14:paraId="221E4FCF" w14:textId="365E1095" w:rsidR="008826B2" w:rsidRPr="00164B36" w:rsidRDefault="008826B2" w:rsidP="0071430E">
      <w:pPr>
        <w:rPr>
          <w:rFonts w:ascii="Arial" w:hAnsi="Arial" w:cs="Arial"/>
        </w:rPr>
      </w:pPr>
      <w:r w:rsidRPr="00164B36">
        <w:rPr>
          <w:rFonts w:ascii="Arial" w:hAnsi="Arial" w:cs="Arial"/>
          <w:b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sectPr w:rsidR="008826B2" w:rsidRPr="00164B36" w:rsidSect="00844213">
      <w:head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9813B0" w14:textId="77777777" w:rsidR="004238CC" w:rsidRDefault="004238CC" w:rsidP="008656AA">
      <w:r>
        <w:separator/>
      </w:r>
    </w:p>
  </w:endnote>
  <w:endnote w:type="continuationSeparator" w:id="0">
    <w:p w14:paraId="63CF4720" w14:textId="77777777" w:rsidR="004238CC" w:rsidRDefault="004238CC" w:rsidP="008656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E87530" w14:textId="77777777" w:rsidR="004238CC" w:rsidRDefault="004238CC" w:rsidP="008656AA">
      <w:r>
        <w:separator/>
      </w:r>
    </w:p>
  </w:footnote>
  <w:footnote w:type="continuationSeparator" w:id="0">
    <w:p w14:paraId="46D158E5" w14:textId="77777777" w:rsidR="004238CC" w:rsidRDefault="004238CC" w:rsidP="008656A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60402A" w14:textId="77777777" w:rsidR="00B17D62" w:rsidRDefault="00634328" w:rsidP="00423D6F">
    <w:pPr>
      <w:pStyle w:val="Header"/>
      <w:jc w:val="right"/>
    </w:pPr>
    <w:r w:rsidRPr="008656AA">
      <w:rPr>
        <w:noProof/>
        <w:lang w:val="en-US" w:eastAsia="en-US"/>
      </w:rPr>
      <w:drawing>
        <wp:inline distT="0" distB="0" distL="0" distR="0" wp14:anchorId="30051D05" wp14:editId="4F370A14">
          <wp:extent cx="951951" cy="283915"/>
          <wp:effectExtent l="0" t="0" r="0" b="0"/>
          <wp:docPr id="1" name="Picture 1" descr="C:\Users\meeadish\Downloads\LWH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meeadish\Downloads\LWH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971204" cy="28965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B17D62" w:rsidRPr="008656AA">
      <w:rPr>
        <w:noProof/>
        <w:lang w:val="en-US" w:eastAsia="en-US"/>
      </w:rPr>
      <w:drawing>
        <wp:inline distT="0" distB="0" distL="0" distR="0" wp14:anchorId="0D8A8320" wp14:editId="15D51EA5">
          <wp:extent cx="736106" cy="301759"/>
          <wp:effectExtent l="0" t="0" r="0" b="0"/>
          <wp:docPr id="2" name="Picture 2" descr="C:\Users\meeadish\Downloads\uni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C:\Users\meeadish\Downloads\uni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44159" cy="3050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B17D62" w:rsidRPr="00004DDF">
      <w:rPr>
        <w:noProof/>
        <w:lang w:val="en-US" w:eastAsia="en-US"/>
      </w:rPr>
      <w:drawing>
        <wp:inline distT="0" distB="0" distL="0" distR="0" wp14:anchorId="2C056660" wp14:editId="663540D2">
          <wp:extent cx="668293" cy="281831"/>
          <wp:effectExtent l="0" t="0" r="0" b="0"/>
          <wp:docPr id="4" name="Picture 4" descr="C:\Users\meeadish\Downloads\image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meeadish\Downloads\image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82016" cy="287618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030F40"/>
    <w:multiLevelType w:val="multilevel"/>
    <w:tmpl w:val="9126DF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108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1">
    <w:nsid w:val="26F41635"/>
    <w:multiLevelType w:val="multilevel"/>
    <w:tmpl w:val="74460F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DE0AB5"/>
    <w:multiLevelType w:val="hybridMultilevel"/>
    <w:tmpl w:val="26143A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4C5B65"/>
    <w:multiLevelType w:val="hybridMultilevel"/>
    <w:tmpl w:val="74460FC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4270EF"/>
    <w:multiLevelType w:val="hybridMultilevel"/>
    <w:tmpl w:val="C0C4D87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0D4EFE"/>
    <w:multiLevelType w:val="hybridMultilevel"/>
    <w:tmpl w:val="74460FC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81E232A"/>
    <w:multiLevelType w:val="hybridMultilevel"/>
    <w:tmpl w:val="521A03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8792C16"/>
    <w:multiLevelType w:val="hybridMultilevel"/>
    <w:tmpl w:val="74460FC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9ED6B5E"/>
    <w:multiLevelType w:val="multilevel"/>
    <w:tmpl w:val="890CFC96"/>
    <w:lvl w:ilvl="0">
      <w:start w:val="1"/>
      <w:numFmt w:val="decimal"/>
      <w:lvlText w:val="%1."/>
      <w:lvlJc w:val="left"/>
      <w:pPr>
        <w:ind w:left="560" w:hanging="5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20" w:hanging="5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9">
    <w:nsid w:val="3C235CD6"/>
    <w:multiLevelType w:val="multilevel"/>
    <w:tmpl w:val="AE300EEA"/>
    <w:lvl w:ilvl="0">
      <w:start w:val="1"/>
      <w:numFmt w:val="decimal"/>
      <w:lvlText w:val="%1."/>
      <w:lvlJc w:val="left"/>
      <w:pPr>
        <w:ind w:left="560" w:hanging="5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0" w:hanging="5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3C9F5EF5"/>
    <w:multiLevelType w:val="multilevel"/>
    <w:tmpl w:val="39EA1E16"/>
    <w:lvl w:ilvl="0">
      <w:start w:val="1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>
    <w:nsid w:val="48023E1E"/>
    <w:multiLevelType w:val="hybridMultilevel"/>
    <w:tmpl w:val="74460FC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9EC30EB"/>
    <w:multiLevelType w:val="hybridMultilevel"/>
    <w:tmpl w:val="C0C4D87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0F21C75"/>
    <w:multiLevelType w:val="hybridMultilevel"/>
    <w:tmpl w:val="BF7C80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5DCF1827"/>
    <w:multiLevelType w:val="hybridMultilevel"/>
    <w:tmpl w:val="C0C4D87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1A41587"/>
    <w:multiLevelType w:val="hybridMultilevel"/>
    <w:tmpl w:val="74460FC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204785B"/>
    <w:multiLevelType w:val="hybridMultilevel"/>
    <w:tmpl w:val="10DAD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65B0323"/>
    <w:multiLevelType w:val="hybridMultilevel"/>
    <w:tmpl w:val="0F2C7046"/>
    <w:lvl w:ilvl="0" w:tplc="3908432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0750038"/>
    <w:multiLevelType w:val="hybridMultilevel"/>
    <w:tmpl w:val="DF3222EC"/>
    <w:lvl w:ilvl="0" w:tplc="58BC77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7A9C7AD8"/>
    <w:multiLevelType w:val="hybridMultilevel"/>
    <w:tmpl w:val="74460FC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5"/>
  </w:num>
  <w:num w:numId="4">
    <w:abstractNumId w:val="19"/>
  </w:num>
  <w:num w:numId="5">
    <w:abstractNumId w:val="15"/>
  </w:num>
  <w:num w:numId="6">
    <w:abstractNumId w:val="3"/>
  </w:num>
  <w:num w:numId="7">
    <w:abstractNumId w:val="17"/>
  </w:num>
  <w:num w:numId="8">
    <w:abstractNumId w:val="18"/>
  </w:num>
  <w:num w:numId="9">
    <w:abstractNumId w:val="13"/>
  </w:num>
  <w:num w:numId="10">
    <w:abstractNumId w:val="7"/>
  </w:num>
  <w:num w:numId="11">
    <w:abstractNumId w:val="2"/>
  </w:num>
  <w:num w:numId="12">
    <w:abstractNumId w:val="11"/>
  </w:num>
  <w:num w:numId="13">
    <w:abstractNumId w:val="1"/>
  </w:num>
  <w:num w:numId="14">
    <w:abstractNumId w:val="4"/>
  </w:num>
  <w:num w:numId="15">
    <w:abstractNumId w:val="14"/>
  </w:num>
  <w:num w:numId="16">
    <w:abstractNumId w:val="12"/>
  </w:num>
  <w:num w:numId="17">
    <w:abstractNumId w:val="16"/>
  </w:num>
  <w:num w:numId="18">
    <w:abstractNumId w:val="9"/>
  </w:num>
  <w:num w:numId="19">
    <w:abstractNumId w:val="10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30E"/>
    <w:rsid w:val="00004DDF"/>
    <w:rsid w:val="00014070"/>
    <w:rsid w:val="000302E0"/>
    <w:rsid w:val="00052FB2"/>
    <w:rsid w:val="00073D0C"/>
    <w:rsid w:val="001153C1"/>
    <w:rsid w:val="0014744F"/>
    <w:rsid w:val="00151DB9"/>
    <w:rsid w:val="001532FB"/>
    <w:rsid w:val="00164B36"/>
    <w:rsid w:val="00194901"/>
    <w:rsid w:val="001C2F64"/>
    <w:rsid w:val="001D421A"/>
    <w:rsid w:val="001F1D21"/>
    <w:rsid w:val="001F738B"/>
    <w:rsid w:val="002045EC"/>
    <w:rsid w:val="00224E86"/>
    <w:rsid w:val="0025738B"/>
    <w:rsid w:val="00291722"/>
    <w:rsid w:val="002B3405"/>
    <w:rsid w:val="003336FF"/>
    <w:rsid w:val="00335065"/>
    <w:rsid w:val="00335A49"/>
    <w:rsid w:val="003B4136"/>
    <w:rsid w:val="0041302A"/>
    <w:rsid w:val="00414665"/>
    <w:rsid w:val="004238CC"/>
    <w:rsid w:val="00423D6F"/>
    <w:rsid w:val="004C2419"/>
    <w:rsid w:val="004F68FC"/>
    <w:rsid w:val="00531574"/>
    <w:rsid w:val="00575E8B"/>
    <w:rsid w:val="005D0B8F"/>
    <w:rsid w:val="00634328"/>
    <w:rsid w:val="00681485"/>
    <w:rsid w:val="006D0336"/>
    <w:rsid w:val="006D1BD9"/>
    <w:rsid w:val="00705F00"/>
    <w:rsid w:val="0071430E"/>
    <w:rsid w:val="007B1D92"/>
    <w:rsid w:val="007C6B3D"/>
    <w:rsid w:val="00837F3A"/>
    <w:rsid w:val="00841881"/>
    <w:rsid w:val="00844213"/>
    <w:rsid w:val="008656AA"/>
    <w:rsid w:val="008826B2"/>
    <w:rsid w:val="008A36AB"/>
    <w:rsid w:val="008A7AB8"/>
    <w:rsid w:val="008B4E36"/>
    <w:rsid w:val="008C582B"/>
    <w:rsid w:val="008F3B9E"/>
    <w:rsid w:val="00942D65"/>
    <w:rsid w:val="009639E3"/>
    <w:rsid w:val="009A111A"/>
    <w:rsid w:val="009B6229"/>
    <w:rsid w:val="00A131C9"/>
    <w:rsid w:val="00A45255"/>
    <w:rsid w:val="00AC0B3F"/>
    <w:rsid w:val="00AC563E"/>
    <w:rsid w:val="00AC7FE8"/>
    <w:rsid w:val="00AE0527"/>
    <w:rsid w:val="00AE592E"/>
    <w:rsid w:val="00AF4DF5"/>
    <w:rsid w:val="00B17D62"/>
    <w:rsid w:val="00C01360"/>
    <w:rsid w:val="00C23B2C"/>
    <w:rsid w:val="00C27CF6"/>
    <w:rsid w:val="00C56FD3"/>
    <w:rsid w:val="00C575B0"/>
    <w:rsid w:val="00C94441"/>
    <w:rsid w:val="00C97B6D"/>
    <w:rsid w:val="00CE0CC5"/>
    <w:rsid w:val="00D07B3F"/>
    <w:rsid w:val="00D23E12"/>
    <w:rsid w:val="00D60715"/>
    <w:rsid w:val="00D718B0"/>
    <w:rsid w:val="00D76B33"/>
    <w:rsid w:val="00E36242"/>
    <w:rsid w:val="00E51E54"/>
    <w:rsid w:val="00EA5479"/>
    <w:rsid w:val="00F128F3"/>
    <w:rsid w:val="00F260F0"/>
    <w:rsid w:val="00F5075C"/>
    <w:rsid w:val="00F50CAD"/>
    <w:rsid w:val="00F70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30FB7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430E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B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05B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1430E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430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BE"/>
    </w:rPr>
  </w:style>
  <w:style w:type="character" w:customStyle="1" w:styleId="Heading5Char">
    <w:name w:val="Heading 5 Char"/>
    <w:basedOn w:val="DefaultParagraphFont"/>
    <w:link w:val="Heading5"/>
    <w:uiPriority w:val="9"/>
    <w:rsid w:val="0071430E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table" w:styleId="TableGrid">
    <w:name w:val="Table Grid"/>
    <w:basedOn w:val="TableNormal"/>
    <w:uiPriority w:val="59"/>
    <w:rsid w:val="0071430E"/>
    <w:rPr>
      <w:rFonts w:eastAsiaTheme="minorHAnsi"/>
      <w:sz w:val="22"/>
      <w:szCs w:val="22"/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71430E"/>
    <w:rPr>
      <w:rFonts w:eastAsiaTheme="minorHAnsi"/>
      <w:color w:val="000000" w:themeColor="text1" w:themeShade="BF"/>
      <w:sz w:val="22"/>
      <w:szCs w:val="22"/>
      <w:lang w:val="nl-B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Shading21">
    <w:name w:val="Medium Shading 21"/>
    <w:basedOn w:val="TableNormal"/>
    <w:uiPriority w:val="64"/>
    <w:rsid w:val="0071430E"/>
    <w:rPr>
      <w:rFonts w:eastAsiaTheme="minorHAnsi"/>
      <w:sz w:val="22"/>
      <w:szCs w:val="22"/>
      <w:lang w:val="nl-B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71430E"/>
    <w:rPr>
      <w:rFonts w:eastAsiaTheme="minorHAnsi"/>
      <w:sz w:val="22"/>
      <w:szCs w:val="22"/>
      <w:lang w:val="nl-BE"/>
    </w:r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71430E"/>
    <w:rPr>
      <w:rFonts w:eastAsiaTheme="minorHAnsi"/>
      <w:sz w:val="22"/>
      <w:szCs w:val="22"/>
      <w:lang w:val="nl-B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71430E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nl-BE"/>
    </w:rPr>
  </w:style>
  <w:style w:type="character" w:styleId="Hyperlink">
    <w:name w:val="Hyperlink"/>
    <w:basedOn w:val="DefaultParagraphFont"/>
    <w:uiPriority w:val="99"/>
    <w:unhideWhenUsed/>
    <w:rsid w:val="0071430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1430E"/>
    <w:pPr>
      <w:tabs>
        <w:tab w:val="center" w:pos="4536"/>
        <w:tab w:val="right" w:pos="9072"/>
      </w:tabs>
    </w:pPr>
    <w:rPr>
      <w:rFonts w:eastAsiaTheme="minorHAnsi"/>
      <w:sz w:val="22"/>
      <w:szCs w:val="22"/>
      <w:lang w:val="nl-BE"/>
    </w:rPr>
  </w:style>
  <w:style w:type="character" w:customStyle="1" w:styleId="HeaderChar">
    <w:name w:val="Header Char"/>
    <w:basedOn w:val="DefaultParagraphFont"/>
    <w:link w:val="Header"/>
    <w:uiPriority w:val="99"/>
    <w:rsid w:val="0071430E"/>
    <w:rPr>
      <w:rFonts w:eastAsiaTheme="minorHAnsi"/>
      <w:sz w:val="22"/>
      <w:szCs w:val="22"/>
      <w:lang w:val="nl-BE"/>
    </w:rPr>
  </w:style>
  <w:style w:type="paragraph" w:styleId="Footer">
    <w:name w:val="footer"/>
    <w:basedOn w:val="Normal"/>
    <w:link w:val="FooterChar1"/>
    <w:unhideWhenUsed/>
    <w:rsid w:val="0071430E"/>
    <w:pPr>
      <w:tabs>
        <w:tab w:val="center" w:pos="4536"/>
        <w:tab w:val="right" w:pos="9072"/>
      </w:tabs>
    </w:pPr>
    <w:rPr>
      <w:rFonts w:eastAsiaTheme="minorHAnsi"/>
      <w:sz w:val="22"/>
      <w:szCs w:val="22"/>
      <w:lang w:val="nl-BE"/>
    </w:rPr>
  </w:style>
  <w:style w:type="character" w:customStyle="1" w:styleId="FooterChar">
    <w:name w:val="Footer Char"/>
    <w:basedOn w:val="DefaultParagraphFont"/>
    <w:rsid w:val="0071430E"/>
  </w:style>
  <w:style w:type="character" w:customStyle="1" w:styleId="FooterChar1">
    <w:name w:val="Footer Char1"/>
    <w:basedOn w:val="DefaultParagraphFont"/>
    <w:link w:val="Footer"/>
    <w:rsid w:val="0071430E"/>
    <w:rPr>
      <w:rFonts w:eastAsiaTheme="minorHAnsi"/>
      <w:sz w:val="22"/>
      <w:szCs w:val="22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430E"/>
    <w:rPr>
      <w:rFonts w:ascii="Tahoma" w:eastAsiaTheme="minorHAnsi" w:hAnsi="Tahoma" w:cs="Tahoma"/>
      <w:sz w:val="16"/>
      <w:szCs w:val="16"/>
      <w:lang w:val="nl-B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30E"/>
    <w:rPr>
      <w:rFonts w:ascii="Tahoma" w:eastAsiaTheme="minorHAnsi" w:hAnsi="Tahoma" w:cs="Tahoma"/>
      <w:sz w:val="16"/>
      <w:szCs w:val="16"/>
      <w:lang w:val="nl-BE"/>
    </w:rPr>
  </w:style>
  <w:style w:type="character" w:customStyle="1" w:styleId="apple-converted-space">
    <w:name w:val="apple-converted-space"/>
    <w:basedOn w:val="DefaultParagraphFont"/>
    <w:rsid w:val="0071430E"/>
  </w:style>
  <w:style w:type="character" w:customStyle="1" w:styleId="highlight">
    <w:name w:val="highlight"/>
    <w:basedOn w:val="DefaultParagraphFont"/>
    <w:rsid w:val="0071430E"/>
  </w:style>
  <w:style w:type="character" w:styleId="CommentReference">
    <w:name w:val="annotation reference"/>
    <w:basedOn w:val="DefaultParagraphFont"/>
    <w:uiPriority w:val="99"/>
    <w:semiHidden/>
    <w:unhideWhenUsed/>
    <w:rsid w:val="0071430E"/>
    <w:rPr>
      <w:sz w:val="18"/>
      <w:szCs w:val="18"/>
    </w:rPr>
  </w:style>
  <w:style w:type="paragraph" w:styleId="CommentText">
    <w:name w:val="annotation text"/>
    <w:basedOn w:val="Normal"/>
    <w:link w:val="CommentTextChar1"/>
    <w:uiPriority w:val="99"/>
    <w:unhideWhenUsed/>
    <w:rsid w:val="0071430E"/>
    <w:pPr>
      <w:spacing w:after="200"/>
    </w:pPr>
    <w:rPr>
      <w:rFonts w:eastAsiaTheme="minorHAnsi"/>
      <w:lang w:val="nl-BE"/>
    </w:rPr>
  </w:style>
  <w:style w:type="character" w:customStyle="1" w:styleId="CommentTextChar">
    <w:name w:val="Comment Text Char"/>
    <w:basedOn w:val="DefaultParagraphFont"/>
    <w:uiPriority w:val="99"/>
    <w:semiHidden/>
    <w:rsid w:val="0071430E"/>
  </w:style>
  <w:style w:type="character" w:customStyle="1" w:styleId="CommentTextChar1">
    <w:name w:val="Comment Text Char1"/>
    <w:basedOn w:val="DefaultParagraphFont"/>
    <w:link w:val="CommentText"/>
    <w:uiPriority w:val="99"/>
    <w:rsid w:val="0071430E"/>
    <w:rPr>
      <w:rFonts w:eastAsiaTheme="minorHAnsi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430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430E"/>
    <w:rPr>
      <w:rFonts w:eastAsiaTheme="minorHAnsi"/>
      <w:b/>
      <w:bCs/>
      <w:sz w:val="20"/>
      <w:szCs w:val="20"/>
      <w:lang w:val="nl-BE"/>
    </w:rPr>
  </w:style>
  <w:style w:type="paragraph" w:styleId="Revision">
    <w:name w:val="Revision"/>
    <w:hidden/>
    <w:uiPriority w:val="99"/>
    <w:semiHidden/>
    <w:rsid w:val="0071430E"/>
    <w:rPr>
      <w:rFonts w:eastAsiaTheme="minorHAnsi"/>
      <w:sz w:val="22"/>
      <w:szCs w:val="22"/>
      <w:lang w:val="nl-BE"/>
    </w:rPr>
  </w:style>
  <w:style w:type="character" w:customStyle="1" w:styleId="yiv0196857359yui372921376897200473104">
    <w:name w:val="yiv0196857359yui_3_7_2_92_1376897200473_104"/>
    <w:basedOn w:val="DefaultParagraphFont"/>
    <w:rsid w:val="0071430E"/>
  </w:style>
  <w:style w:type="character" w:customStyle="1" w:styleId="yiv0196857359yui372921376897200473105">
    <w:name w:val="yiv0196857359yui_3_7_2_92_1376897200473_105"/>
    <w:basedOn w:val="DefaultParagraphFont"/>
    <w:rsid w:val="0071430E"/>
  </w:style>
  <w:style w:type="table" w:customStyle="1" w:styleId="LightShading2">
    <w:name w:val="Light Shading2"/>
    <w:basedOn w:val="TableNormal"/>
    <w:uiPriority w:val="60"/>
    <w:rsid w:val="0071430E"/>
    <w:rPr>
      <w:rFonts w:eastAsiaTheme="minorHAnsi"/>
      <w:color w:val="000000" w:themeColor="text1" w:themeShade="BF"/>
      <w:sz w:val="22"/>
      <w:szCs w:val="22"/>
      <w:lang w:val="nl-B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ageNumber">
    <w:name w:val="page number"/>
    <w:basedOn w:val="DefaultParagraphFont"/>
    <w:unhideWhenUsed/>
    <w:rsid w:val="0071430E"/>
  </w:style>
  <w:style w:type="table" w:styleId="LightShading-Accent2">
    <w:name w:val="Light Shading Accent 2"/>
    <w:basedOn w:val="TableNormal"/>
    <w:uiPriority w:val="60"/>
    <w:rsid w:val="0071430E"/>
    <w:rPr>
      <w:rFonts w:eastAsiaTheme="minorHAnsi"/>
      <w:color w:val="943634" w:themeColor="accent2" w:themeShade="BF"/>
      <w:sz w:val="22"/>
      <w:szCs w:val="22"/>
      <w:lang w:val="nl-BE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71430E"/>
  </w:style>
  <w:style w:type="character" w:customStyle="1" w:styleId="FootnoteTextChar">
    <w:name w:val="Footnote Text Char"/>
    <w:basedOn w:val="DefaultParagraphFont"/>
    <w:link w:val="FootnoteText"/>
    <w:uiPriority w:val="99"/>
    <w:rsid w:val="0071430E"/>
    <w:rPr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71430E"/>
    <w:rPr>
      <w:vertAlign w:val="superscript"/>
    </w:rPr>
  </w:style>
  <w:style w:type="paragraph" w:styleId="NoSpacing">
    <w:name w:val="No Spacing"/>
    <w:uiPriority w:val="1"/>
    <w:qFormat/>
    <w:rsid w:val="0071430E"/>
    <w:rPr>
      <w:rFonts w:eastAsiaTheme="minorHAnsi"/>
      <w:sz w:val="22"/>
      <w:szCs w:val="22"/>
      <w:lang w:val="nl-BE"/>
    </w:rPr>
  </w:style>
  <w:style w:type="character" w:styleId="LineNumber">
    <w:name w:val="line number"/>
    <w:basedOn w:val="DefaultParagraphFont"/>
    <w:uiPriority w:val="99"/>
    <w:semiHidden/>
    <w:unhideWhenUsed/>
    <w:rsid w:val="0071430E"/>
  </w:style>
  <w:style w:type="character" w:customStyle="1" w:styleId="Heading2Char">
    <w:name w:val="Heading 2 Char"/>
    <w:basedOn w:val="DefaultParagraphFont"/>
    <w:link w:val="Heading2"/>
    <w:uiPriority w:val="9"/>
    <w:rsid w:val="00F705B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430E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B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05B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1430E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430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BE"/>
    </w:rPr>
  </w:style>
  <w:style w:type="character" w:customStyle="1" w:styleId="Heading5Char">
    <w:name w:val="Heading 5 Char"/>
    <w:basedOn w:val="DefaultParagraphFont"/>
    <w:link w:val="Heading5"/>
    <w:uiPriority w:val="9"/>
    <w:rsid w:val="0071430E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table" w:styleId="TableGrid">
    <w:name w:val="Table Grid"/>
    <w:basedOn w:val="TableNormal"/>
    <w:uiPriority w:val="59"/>
    <w:rsid w:val="0071430E"/>
    <w:rPr>
      <w:rFonts w:eastAsiaTheme="minorHAnsi"/>
      <w:sz w:val="22"/>
      <w:szCs w:val="22"/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71430E"/>
    <w:rPr>
      <w:rFonts w:eastAsiaTheme="minorHAnsi"/>
      <w:color w:val="000000" w:themeColor="text1" w:themeShade="BF"/>
      <w:sz w:val="22"/>
      <w:szCs w:val="22"/>
      <w:lang w:val="nl-B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Shading21">
    <w:name w:val="Medium Shading 21"/>
    <w:basedOn w:val="TableNormal"/>
    <w:uiPriority w:val="64"/>
    <w:rsid w:val="0071430E"/>
    <w:rPr>
      <w:rFonts w:eastAsiaTheme="minorHAnsi"/>
      <w:sz w:val="22"/>
      <w:szCs w:val="22"/>
      <w:lang w:val="nl-B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71430E"/>
    <w:rPr>
      <w:rFonts w:eastAsiaTheme="minorHAnsi"/>
      <w:sz w:val="22"/>
      <w:szCs w:val="22"/>
      <w:lang w:val="nl-BE"/>
    </w:r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71430E"/>
    <w:rPr>
      <w:rFonts w:eastAsiaTheme="minorHAnsi"/>
      <w:sz w:val="22"/>
      <w:szCs w:val="22"/>
      <w:lang w:val="nl-B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71430E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nl-BE"/>
    </w:rPr>
  </w:style>
  <w:style w:type="character" w:styleId="Hyperlink">
    <w:name w:val="Hyperlink"/>
    <w:basedOn w:val="DefaultParagraphFont"/>
    <w:uiPriority w:val="99"/>
    <w:unhideWhenUsed/>
    <w:rsid w:val="0071430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1430E"/>
    <w:pPr>
      <w:tabs>
        <w:tab w:val="center" w:pos="4536"/>
        <w:tab w:val="right" w:pos="9072"/>
      </w:tabs>
    </w:pPr>
    <w:rPr>
      <w:rFonts w:eastAsiaTheme="minorHAnsi"/>
      <w:sz w:val="22"/>
      <w:szCs w:val="22"/>
      <w:lang w:val="nl-BE"/>
    </w:rPr>
  </w:style>
  <w:style w:type="character" w:customStyle="1" w:styleId="HeaderChar">
    <w:name w:val="Header Char"/>
    <w:basedOn w:val="DefaultParagraphFont"/>
    <w:link w:val="Header"/>
    <w:uiPriority w:val="99"/>
    <w:rsid w:val="0071430E"/>
    <w:rPr>
      <w:rFonts w:eastAsiaTheme="minorHAnsi"/>
      <w:sz w:val="22"/>
      <w:szCs w:val="22"/>
      <w:lang w:val="nl-BE"/>
    </w:rPr>
  </w:style>
  <w:style w:type="paragraph" w:styleId="Footer">
    <w:name w:val="footer"/>
    <w:basedOn w:val="Normal"/>
    <w:link w:val="FooterChar1"/>
    <w:unhideWhenUsed/>
    <w:rsid w:val="0071430E"/>
    <w:pPr>
      <w:tabs>
        <w:tab w:val="center" w:pos="4536"/>
        <w:tab w:val="right" w:pos="9072"/>
      </w:tabs>
    </w:pPr>
    <w:rPr>
      <w:rFonts w:eastAsiaTheme="minorHAnsi"/>
      <w:sz w:val="22"/>
      <w:szCs w:val="22"/>
      <w:lang w:val="nl-BE"/>
    </w:rPr>
  </w:style>
  <w:style w:type="character" w:customStyle="1" w:styleId="FooterChar">
    <w:name w:val="Footer Char"/>
    <w:basedOn w:val="DefaultParagraphFont"/>
    <w:rsid w:val="0071430E"/>
  </w:style>
  <w:style w:type="character" w:customStyle="1" w:styleId="FooterChar1">
    <w:name w:val="Footer Char1"/>
    <w:basedOn w:val="DefaultParagraphFont"/>
    <w:link w:val="Footer"/>
    <w:rsid w:val="0071430E"/>
    <w:rPr>
      <w:rFonts w:eastAsiaTheme="minorHAnsi"/>
      <w:sz w:val="22"/>
      <w:szCs w:val="22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430E"/>
    <w:rPr>
      <w:rFonts w:ascii="Tahoma" w:eastAsiaTheme="minorHAnsi" w:hAnsi="Tahoma" w:cs="Tahoma"/>
      <w:sz w:val="16"/>
      <w:szCs w:val="16"/>
      <w:lang w:val="nl-B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30E"/>
    <w:rPr>
      <w:rFonts w:ascii="Tahoma" w:eastAsiaTheme="minorHAnsi" w:hAnsi="Tahoma" w:cs="Tahoma"/>
      <w:sz w:val="16"/>
      <w:szCs w:val="16"/>
      <w:lang w:val="nl-BE"/>
    </w:rPr>
  </w:style>
  <w:style w:type="character" w:customStyle="1" w:styleId="apple-converted-space">
    <w:name w:val="apple-converted-space"/>
    <w:basedOn w:val="DefaultParagraphFont"/>
    <w:rsid w:val="0071430E"/>
  </w:style>
  <w:style w:type="character" w:customStyle="1" w:styleId="highlight">
    <w:name w:val="highlight"/>
    <w:basedOn w:val="DefaultParagraphFont"/>
    <w:rsid w:val="0071430E"/>
  </w:style>
  <w:style w:type="character" w:styleId="CommentReference">
    <w:name w:val="annotation reference"/>
    <w:basedOn w:val="DefaultParagraphFont"/>
    <w:uiPriority w:val="99"/>
    <w:semiHidden/>
    <w:unhideWhenUsed/>
    <w:rsid w:val="0071430E"/>
    <w:rPr>
      <w:sz w:val="18"/>
      <w:szCs w:val="18"/>
    </w:rPr>
  </w:style>
  <w:style w:type="paragraph" w:styleId="CommentText">
    <w:name w:val="annotation text"/>
    <w:basedOn w:val="Normal"/>
    <w:link w:val="CommentTextChar1"/>
    <w:uiPriority w:val="99"/>
    <w:unhideWhenUsed/>
    <w:rsid w:val="0071430E"/>
    <w:pPr>
      <w:spacing w:after="200"/>
    </w:pPr>
    <w:rPr>
      <w:rFonts w:eastAsiaTheme="minorHAnsi"/>
      <w:lang w:val="nl-BE"/>
    </w:rPr>
  </w:style>
  <w:style w:type="character" w:customStyle="1" w:styleId="CommentTextChar">
    <w:name w:val="Comment Text Char"/>
    <w:basedOn w:val="DefaultParagraphFont"/>
    <w:uiPriority w:val="99"/>
    <w:semiHidden/>
    <w:rsid w:val="0071430E"/>
  </w:style>
  <w:style w:type="character" w:customStyle="1" w:styleId="CommentTextChar1">
    <w:name w:val="Comment Text Char1"/>
    <w:basedOn w:val="DefaultParagraphFont"/>
    <w:link w:val="CommentText"/>
    <w:uiPriority w:val="99"/>
    <w:rsid w:val="0071430E"/>
    <w:rPr>
      <w:rFonts w:eastAsiaTheme="minorHAnsi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430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430E"/>
    <w:rPr>
      <w:rFonts w:eastAsiaTheme="minorHAnsi"/>
      <w:b/>
      <w:bCs/>
      <w:sz w:val="20"/>
      <w:szCs w:val="20"/>
      <w:lang w:val="nl-BE"/>
    </w:rPr>
  </w:style>
  <w:style w:type="paragraph" w:styleId="Revision">
    <w:name w:val="Revision"/>
    <w:hidden/>
    <w:uiPriority w:val="99"/>
    <w:semiHidden/>
    <w:rsid w:val="0071430E"/>
    <w:rPr>
      <w:rFonts w:eastAsiaTheme="minorHAnsi"/>
      <w:sz w:val="22"/>
      <w:szCs w:val="22"/>
      <w:lang w:val="nl-BE"/>
    </w:rPr>
  </w:style>
  <w:style w:type="character" w:customStyle="1" w:styleId="yiv0196857359yui372921376897200473104">
    <w:name w:val="yiv0196857359yui_3_7_2_92_1376897200473_104"/>
    <w:basedOn w:val="DefaultParagraphFont"/>
    <w:rsid w:val="0071430E"/>
  </w:style>
  <w:style w:type="character" w:customStyle="1" w:styleId="yiv0196857359yui372921376897200473105">
    <w:name w:val="yiv0196857359yui_3_7_2_92_1376897200473_105"/>
    <w:basedOn w:val="DefaultParagraphFont"/>
    <w:rsid w:val="0071430E"/>
  </w:style>
  <w:style w:type="table" w:customStyle="1" w:styleId="LightShading2">
    <w:name w:val="Light Shading2"/>
    <w:basedOn w:val="TableNormal"/>
    <w:uiPriority w:val="60"/>
    <w:rsid w:val="0071430E"/>
    <w:rPr>
      <w:rFonts w:eastAsiaTheme="minorHAnsi"/>
      <w:color w:val="000000" w:themeColor="text1" w:themeShade="BF"/>
      <w:sz w:val="22"/>
      <w:szCs w:val="22"/>
      <w:lang w:val="nl-B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ageNumber">
    <w:name w:val="page number"/>
    <w:basedOn w:val="DefaultParagraphFont"/>
    <w:unhideWhenUsed/>
    <w:rsid w:val="0071430E"/>
  </w:style>
  <w:style w:type="table" w:styleId="LightShading-Accent2">
    <w:name w:val="Light Shading Accent 2"/>
    <w:basedOn w:val="TableNormal"/>
    <w:uiPriority w:val="60"/>
    <w:rsid w:val="0071430E"/>
    <w:rPr>
      <w:rFonts w:eastAsiaTheme="minorHAnsi"/>
      <w:color w:val="943634" w:themeColor="accent2" w:themeShade="BF"/>
      <w:sz w:val="22"/>
      <w:szCs w:val="22"/>
      <w:lang w:val="nl-BE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71430E"/>
  </w:style>
  <w:style w:type="character" w:customStyle="1" w:styleId="FootnoteTextChar">
    <w:name w:val="Footnote Text Char"/>
    <w:basedOn w:val="DefaultParagraphFont"/>
    <w:link w:val="FootnoteText"/>
    <w:uiPriority w:val="99"/>
    <w:rsid w:val="0071430E"/>
    <w:rPr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71430E"/>
    <w:rPr>
      <w:vertAlign w:val="superscript"/>
    </w:rPr>
  </w:style>
  <w:style w:type="paragraph" w:styleId="NoSpacing">
    <w:name w:val="No Spacing"/>
    <w:uiPriority w:val="1"/>
    <w:qFormat/>
    <w:rsid w:val="0071430E"/>
    <w:rPr>
      <w:rFonts w:eastAsiaTheme="minorHAnsi"/>
      <w:sz w:val="22"/>
      <w:szCs w:val="22"/>
      <w:lang w:val="nl-BE"/>
    </w:rPr>
  </w:style>
  <w:style w:type="character" w:styleId="LineNumber">
    <w:name w:val="line number"/>
    <w:basedOn w:val="DefaultParagraphFont"/>
    <w:uiPriority w:val="99"/>
    <w:semiHidden/>
    <w:unhideWhenUsed/>
    <w:rsid w:val="0071430E"/>
  </w:style>
  <w:style w:type="character" w:customStyle="1" w:styleId="Heading2Char">
    <w:name w:val="Heading 2 Char"/>
    <w:basedOn w:val="DefaultParagraphFont"/>
    <w:link w:val="Heading2"/>
    <w:uiPriority w:val="9"/>
    <w:rsid w:val="00F705B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png"/><Relationship Id="rId3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8E7FC9-CE4F-3D44-9EF9-0CC44A724B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59</Words>
  <Characters>2048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</Company>
  <LinksUpToDate>false</LinksUpToDate>
  <CharactersWithSpaces>2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ra  Adishesh</dc:creator>
  <cp:lastModifiedBy>Meera  Adishesh</cp:lastModifiedBy>
  <cp:revision>6</cp:revision>
  <cp:lastPrinted>2016-10-20T12:33:00Z</cp:lastPrinted>
  <dcterms:created xsi:type="dcterms:W3CDTF">2017-01-08T21:29:00Z</dcterms:created>
  <dcterms:modified xsi:type="dcterms:W3CDTF">2017-04-06T22:37:00Z</dcterms:modified>
</cp:coreProperties>
</file>